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C47C6" w14:textId="66C1D04E" w:rsidR="00E44D94" w:rsidRDefault="00E44D94" w:rsidP="00587871">
      <w:pPr>
        <w:ind w:left="-45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073ACE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p w14:paraId="193A4D1A" w14:textId="77777777" w:rsidR="00E44D94" w:rsidRDefault="00E44D94" w:rsidP="00587871">
      <w:pPr>
        <w:ind w:left="-450"/>
        <w:rPr>
          <w:rFonts w:ascii="Arial" w:hAnsi="Arial" w:cs="Arial"/>
          <w:b/>
          <w:bCs/>
          <w:sz w:val="24"/>
          <w:szCs w:val="24"/>
        </w:rPr>
      </w:pPr>
    </w:p>
    <w:p w14:paraId="6CAC8D93" w14:textId="77777777" w:rsidR="005E4585" w:rsidRPr="00F87689" w:rsidRDefault="00587871" w:rsidP="00587871">
      <w:pPr>
        <w:ind w:left="-450"/>
        <w:rPr>
          <w:rFonts w:ascii="Arial" w:hAnsi="Arial" w:cs="Arial"/>
          <w:sz w:val="16"/>
          <w:szCs w:val="16"/>
        </w:rPr>
      </w:pPr>
      <w:r w:rsidRPr="00587871">
        <w:rPr>
          <w:rFonts w:ascii="Arial" w:hAnsi="Arial" w:cs="Arial"/>
          <w:b/>
          <w:bCs/>
          <w:sz w:val="24"/>
          <w:szCs w:val="24"/>
        </w:rPr>
        <w:t>Table 1</w:t>
      </w:r>
      <w:r w:rsidR="007B0DA9">
        <w:rPr>
          <w:rFonts w:ascii="Arial" w:hAnsi="Arial" w:cs="Arial"/>
          <w:b/>
          <w:bCs/>
          <w:sz w:val="24"/>
          <w:szCs w:val="24"/>
        </w:rPr>
        <w:t xml:space="preserve"> Suppl</w:t>
      </w:r>
      <w:r w:rsidRPr="00587871">
        <w:rPr>
          <w:rFonts w:ascii="Arial" w:hAnsi="Arial" w:cs="Arial"/>
          <w:b/>
          <w:bCs/>
          <w:sz w:val="24"/>
          <w:szCs w:val="24"/>
        </w:rPr>
        <w:t xml:space="preserve">. </w:t>
      </w:r>
      <w:r w:rsidR="005E4585" w:rsidRPr="00587871">
        <w:rPr>
          <w:rFonts w:ascii="Arial" w:hAnsi="Arial" w:cs="Arial"/>
          <w:b/>
          <w:bCs/>
          <w:sz w:val="24"/>
          <w:szCs w:val="24"/>
        </w:rPr>
        <w:t>Cart</w:t>
      </w:r>
      <w:r w:rsidRPr="00587871">
        <w:rPr>
          <w:rFonts w:ascii="Arial" w:hAnsi="Arial" w:cs="Arial"/>
          <w:b/>
          <w:bCs/>
          <w:sz w:val="24"/>
          <w:szCs w:val="24"/>
        </w:rPr>
        <w:t xml:space="preserve">ilage subregion worsening </w:t>
      </w:r>
      <w:r w:rsidR="007B0DA9">
        <w:rPr>
          <w:rFonts w:ascii="Arial" w:hAnsi="Arial" w:cs="Arial"/>
          <w:b/>
          <w:bCs/>
          <w:sz w:val="24"/>
          <w:szCs w:val="24"/>
        </w:rPr>
        <w:t>V2 to V3</w:t>
      </w:r>
      <w:r w:rsidR="00F87689">
        <w:rPr>
          <w:rFonts w:ascii="Arial" w:hAnsi="Arial" w:cs="Arial"/>
          <w:b/>
          <w:bCs/>
          <w:sz w:val="24"/>
          <w:szCs w:val="24"/>
        </w:rPr>
        <w:br/>
      </w:r>
      <w:r w:rsidRPr="00F87689">
        <w:rPr>
          <w:rFonts w:ascii="Arial" w:hAnsi="Arial" w:cs="Arial"/>
          <w:b/>
          <w:bCs/>
          <w:sz w:val="24"/>
          <w:szCs w:val="24"/>
        </w:rPr>
        <w:t>(</w:t>
      </w:r>
      <w:r w:rsidR="00F87689" w:rsidRPr="00F87689">
        <w:rPr>
          <w:rFonts w:ascii="Arial" w:hAnsi="Arial" w:cs="Arial"/>
          <w:b/>
          <w:bCs/>
          <w:sz w:val="24"/>
          <w:szCs w:val="24"/>
        </w:rPr>
        <w:t xml:space="preserve">area extent and/or full thickness dimensions </w:t>
      </w:r>
      <w:r w:rsidRPr="00F87689">
        <w:rPr>
          <w:rFonts w:ascii="Arial" w:hAnsi="Arial" w:cs="Arial"/>
          <w:b/>
          <w:bCs/>
          <w:sz w:val="24"/>
          <w:szCs w:val="24"/>
        </w:rPr>
        <w:t>including</w:t>
      </w:r>
      <w:r w:rsidR="005E4585" w:rsidRPr="00F87689">
        <w:rPr>
          <w:rFonts w:ascii="Arial" w:hAnsi="Arial" w:cs="Arial"/>
          <w:b/>
          <w:bCs/>
          <w:sz w:val="24"/>
          <w:szCs w:val="24"/>
        </w:rPr>
        <w:t xml:space="preserve"> within-grade</w:t>
      </w:r>
      <w:r w:rsidRPr="00F87689">
        <w:rPr>
          <w:rFonts w:ascii="Arial" w:hAnsi="Arial" w:cs="Arial"/>
          <w:b/>
          <w:bCs/>
          <w:sz w:val="24"/>
          <w:szCs w:val="24"/>
        </w:rPr>
        <w:t xml:space="preserve"> changes</w:t>
      </w:r>
      <w:r w:rsidR="005E4585" w:rsidRPr="00F87689">
        <w:rPr>
          <w:rFonts w:ascii="Arial" w:hAnsi="Arial" w:cs="Arial"/>
          <w:b/>
          <w:bCs/>
          <w:sz w:val="24"/>
          <w:szCs w:val="24"/>
        </w:rPr>
        <w:t>)</w:t>
      </w:r>
    </w:p>
    <w:p w14:paraId="32C023E9" w14:textId="77777777" w:rsidR="007A4687" w:rsidRPr="00F87689" w:rsidRDefault="007A4687">
      <w:pPr>
        <w:rPr>
          <w:sz w:val="16"/>
          <w:szCs w:val="16"/>
        </w:rPr>
      </w:pPr>
    </w:p>
    <w:p w14:paraId="102E5D84" w14:textId="77777777" w:rsidR="005E4585" w:rsidRDefault="005E4585"/>
    <w:p w14:paraId="5DC64973" w14:textId="77777777" w:rsidR="005E4585" w:rsidRDefault="005E4585"/>
    <w:tbl>
      <w:tblPr>
        <w:tblW w:w="10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66"/>
        <w:gridCol w:w="1203"/>
        <w:gridCol w:w="953"/>
        <w:gridCol w:w="1050"/>
        <w:gridCol w:w="900"/>
      </w:tblGrid>
      <w:tr w:rsidR="005E4585" w14:paraId="57632114" w14:textId="77777777" w:rsidTr="00E44D94">
        <w:trPr>
          <w:cantSplit/>
          <w:tblHeader/>
          <w:jc w:val="center"/>
        </w:trPr>
        <w:tc>
          <w:tcPr>
            <w:tcW w:w="5966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AFC98F8" w14:textId="77777777" w:rsidR="005E4585" w:rsidRDefault="005E4585" w:rsidP="00E50AB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03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78533EA" w14:textId="77777777" w:rsidR="005E4585" w:rsidRDefault="005E4585" w:rsidP="00587871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953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257F55" w14:textId="77777777" w:rsidR="005E4585" w:rsidRDefault="005E4585" w:rsidP="00587871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05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592CC3A" w14:textId="77777777" w:rsidR="005E4585" w:rsidRDefault="005E4585" w:rsidP="00587871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MS</w:t>
            </w:r>
          </w:p>
        </w:tc>
        <w:tc>
          <w:tcPr>
            <w:tcW w:w="90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B199B9" w14:textId="77777777" w:rsidR="005E4585" w:rsidRDefault="005E4585" w:rsidP="00587871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DC5E89" w14:paraId="619140FA" w14:textId="77777777" w:rsidTr="00E44D94">
        <w:trPr>
          <w:cantSplit/>
          <w:jc w:val="center"/>
        </w:trPr>
        <w:tc>
          <w:tcPr>
            <w:tcW w:w="10072" w:type="dxa"/>
            <w:gridSpan w:val="5"/>
            <w:shd w:val="clear" w:color="auto" w:fill="FFFFFF"/>
            <w:tcMar>
              <w:left w:w="60" w:type="dxa"/>
              <w:right w:w="60" w:type="dxa"/>
            </w:tcMar>
          </w:tcPr>
          <w:p w14:paraId="10F8D210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mber of subregions with worsening (including within-grade changes) V</w:t>
            </w:r>
            <w:r w:rsidR="009F7501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to V</w:t>
            </w:r>
            <w:r w:rsidR="009F7501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– Knee</w:t>
            </w:r>
          </w:p>
          <w:p w14:paraId="349F6277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</w:tr>
      <w:tr w:rsidR="007B0DA9" w14:paraId="1FFD9A32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1C76972E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0C9289D2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 (71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6CBDE30D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 (60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4BBC588B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 (81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139D98DA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7B0DA9" w14:paraId="4633860B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5F113014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316E46C8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 (2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6E9E467D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27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49030F76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19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15750AFF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B0DA9" w14:paraId="5E337A91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41AA30AF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391A7780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5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7673FBE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10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5F05387C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6654CC6E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B0DA9" w14:paraId="6DE527BD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77F1E803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165EA50B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2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7EE447A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1AC5DFFA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342E43A0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C5E89" w14:paraId="74FE7193" w14:textId="77777777" w:rsidTr="00E44D94">
        <w:trPr>
          <w:cantSplit/>
          <w:jc w:val="center"/>
        </w:trPr>
        <w:tc>
          <w:tcPr>
            <w:tcW w:w="10072" w:type="dxa"/>
            <w:gridSpan w:val="5"/>
            <w:shd w:val="clear" w:color="auto" w:fill="FFFFFF"/>
            <w:tcMar>
              <w:left w:w="60" w:type="dxa"/>
              <w:right w:w="60" w:type="dxa"/>
            </w:tcMar>
          </w:tcPr>
          <w:p w14:paraId="0B327CF8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y subregions with worsening (including within-grade changes) V</w:t>
            </w:r>
            <w:r w:rsidR="007B0DA9">
              <w:rPr>
                <w:rFonts w:ascii="Arial" w:hAnsi="Arial" w:cs="Arial"/>
                <w:color w:val="000000"/>
              </w:rPr>
              <w:t xml:space="preserve">2 </w:t>
            </w:r>
            <w:r>
              <w:rPr>
                <w:rFonts w:ascii="Arial" w:hAnsi="Arial" w:cs="Arial"/>
                <w:color w:val="000000"/>
              </w:rPr>
              <w:t>to V</w:t>
            </w:r>
            <w:r w:rsidR="007B0DA9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– Knee</w:t>
            </w:r>
          </w:p>
          <w:p w14:paraId="2AF0DA96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</w:tr>
      <w:tr w:rsidR="007B0DA9" w14:paraId="45292321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6058005F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2B1332FA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 (71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A975AF8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 (60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3B898DC6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 (81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2710A8D1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7B0DA9" w14:paraId="3FBDB419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56359496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60921209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 (29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ECAD16A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40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25D0A9CC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19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510ECC3A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C5E89" w14:paraId="01C9A9EB" w14:textId="77777777" w:rsidTr="00E44D94">
        <w:trPr>
          <w:cantSplit/>
          <w:jc w:val="center"/>
        </w:trPr>
        <w:tc>
          <w:tcPr>
            <w:tcW w:w="10072" w:type="dxa"/>
            <w:gridSpan w:val="5"/>
            <w:shd w:val="clear" w:color="auto" w:fill="FFFFFF"/>
            <w:tcMar>
              <w:left w:w="60" w:type="dxa"/>
              <w:right w:w="60" w:type="dxa"/>
            </w:tcMar>
          </w:tcPr>
          <w:p w14:paraId="6BB2F38D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mber of subregions with worsening (including within-grade changes) V</w:t>
            </w:r>
            <w:r w:rsidR="007B0DA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to V</w:t>
            </w:r>
            <w:r w:rsidR="007B0DA9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– MFTJ</w:t>
            </w:r>
          </w:p>
          <w:p w14:paraId="4B366B92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</w:tr>
      <w:tr w:rsidR="007B0DA9" w14:paraId="299223E9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308842BC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76750023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 (84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1932765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(83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055AF7BB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 (84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0DDE7098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7B0DA9" w14:paraId="6FEB33A9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66786E0D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3522D4EC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15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44F204D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3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3A96F726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6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4C944A17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B0DA9" w14:paraId="26D8CDC7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2D29DC66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+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39F8EE3A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2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DD7F140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004EF75A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7073D5AA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C5E89" w14:paraId="62DA639D" w14:textId="77777777" w:rsidTr="00E44D94">
        <w:trPr>
          <w:cantSplit/>
          <w:jc w:val="center"/>
        </w:trPr>
        <w:tc>
          <w:tcPr>
            <w:tcW w:w="10072" w:type="dxa"/>
            <w:gridSpan w:val="5"/>
            <w:shd w:val="clear" w:color="auto" w:fill="FFFFFF"/>
            <w:tcMar>
              <w:left w:w="60" w:type="dxa"/>
              <w:right w:w="60" w:type="dxa"/>
            </w:tcMar>
          </w:tcPr>
          <w:p w14:paraId="665B0642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y subregions with worsening (including within-grade changes) V</w:t>
            </w:r>
            <w:r w:rsidR="007B0DA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to V</w:t>
            </w:r>
            <w:r w:rsidR="007B0DA9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– MFTJ</w:t>
            </w:r>
          </w:p>
          <w:p w14:paraId="4D0C104E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</w:tr>
      <w:tr w:rsidR="007B0DA9" w14:paraId="094E4A4F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6F2C71B9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1713B16F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 (84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698AA01A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(83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062CE8CE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 (84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03EBD4C5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7B0DA9" w14:paraId="3A1FC9BC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1B8569C8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6837D028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 (16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03978B4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7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77D879FD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6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46CCCEA1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C5E89" w14:paraId="568E5B79" w14:textId="77777777" w:rsidTr="00E44D94">
        <w:trPr>
          <w:cantSplit/>
          <w:jc w:val="center"/>
        </w:trPr>
        <w:tc>
          <w:tcPr>
            <w:tcW w:w="10072" w:type="dxa"/>
            <w:gridSpan w:val="5"/>
            <w:shd w:val="clear" w:color="auto" w:fill="FFFFFF"/>
            <w:tcMar>
              <w:left w:w="60" w:type="dxa"/>
              <w:right w:w="60" w:type="dxa"/>
            </w:tcMar>
          </w:tcPr>
          <w:p w14:paraId="708B0391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mber of subregions with worsening (including within-grade changes) V</w:t>
            </w:r>
            <w:r w:rsidR="007B0DA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to V</w:t>
            </w:r>
            <w:r w:rsidR="007B0DA9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– LFTJ</w:t>
            </w:r>
          </w:p>
          <w:p w14:paraId="2014BC73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</w:tr>
      <w:tr w:rsidR="007B0DA9" w14:paraId="04EDDC50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2E5806AD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0204ECE6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 (92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200E310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 (87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4713966F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 (97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557F04F4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7B0DA9" w14:paraId="145EEDC8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34298A1B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+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38A40B9F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8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85E9620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3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2FB2086B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5BF9AC96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C5E89" w14:paraId="10FFD4F3" w14:textId="77777777" w:rsidTr="00E44D94">
        <w:trPr>
          <w:cantSplit/>
          <w:jc w:val="center"/>
        </w:trPr>
        <w:tc>
          <w:tcPr>
            <w:tcW w:w="10072" w:type="dxa"/>
            <w:gridSpan w:val="5"/>
            <w:shd w:val="clear" w:color="auto" w:fill="FFFFFF"/>
            <w:tcMar>
              <w:left w:w="60" w:type="dxa"/>
              <w:right w:w="60" w:type="dxa"/>
            </w:tcMar>
          </w:tcPr>
          <w:p w14:paraId="18D4CBBA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mber of subregions with worsening (including within-grade changes) V</w:t>
            </w:r>
            <w:r w:rsidR="007B0DA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to V</w:t>
            </w:r>
            <w:r w:rsidR="007B0DA9">
              <w:rPr>
                <w:rFonts w:ascii="Arial" w:hAnsi="Arial" w:cs="Arial"/>
                <w:color w:val="000000"/>
              </w:rPr>
              <w:t xml:space="preserve">3 </w:t>
            </w:r>
            <w:r>
              <w:rPr>
                <w:rFonts w:ascii="Arial" w:hAnsi="Arial" w:cs="Arial"/>
                <w:color w:val="000000"/>
              </w:rPr>
              <w:t>– PFJ</w:t>
            </w:r>
          </w:p>
          <w:p w14:paraId="36986FA5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</w:tr>
      <w:tr w:rsidR="007B0DA9" w14:paraId="18F06D05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4199371C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2DE3F5EE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 (90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D5E6D40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80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4A91F628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 (100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5C9D486D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7B0DA9" w14:paraId="06DEBEAC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5A93101D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6DE0452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8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E58AB30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7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4AAC0B68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453E6CBF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B0DA9" w14:paraId="3E2A6E5F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2A457373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+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56AC7A3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2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2C798F48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4E7A998B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506141E9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C5E89" w14:paraId="09A3E5FA" w14:textId="77777777" w:rsidTr="00E44D94">
        <w:trPr>
          <w:cantSplit/>
          <w:jc w:val="center"/>
        </w:trPr>
        <w:tc>
          <w:tcPr>
            <w:tcW w:w="10072" w:type="dxa"/>
            <w:gridSpan w:val="5"/>
            <w:shd w:val="clear" w:color="auto" w:fill="FFFFFF"/>
            <w:tcMar>
              <w:left w:w="60" w:type="dxa"/>
              <w:right w:w="60" w:type="dxa"/>
            </w:tcMar>
          </w:tcPr>
          <w:p w14:paraId="7CD90D79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ny subregions with worsening (including within-grade changes) V</w:t>
            </w:r>
            <w:r w:rsidR="002F096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to V</w:t>
            </w:r>
            <w:r w:rsidR="002F0969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– PFJ</w:t>
            </w:r>
          </w:p>
          <w:p w14:paraId="2DE6C86E" w14:textId="77777777" w:rsidR="00DC5E89" w:rsidRDefault="00DC5E89" w:rsidP="00DC5E8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</w:tr>
      <w:tr w:rsidR="007B0DA9" w14:paraId="3214005A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6FBA5C44" w14:textId="77777777" w:rsidR="007B0DA9" w:rsidRDefault="007B0DA9" w:rsidP="007B0DA9">
            <w:pPr>
              <w:keepNext/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B72A299" w14:textId="77777777" w:rsidR="007B0DA9" w:rsidRDefault="007B0DA9" w:rsidP="007B0DA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 (90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7D4B833" w14:textId="77777777" w:rsidR="007B0DA9" w:rsidRDefault="007B0DA9" w:rsidP="007B0DA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80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16AB5698" w14:textId="77777777" w:rsidR="007B0DA9" w:rsidRDefault="007B0DA9" w:rsidP="007B0DA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 (100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4625C56F" w14:textId="77777777" w:rsidR="007B0DA9" w:rsidRDefault="007B0DA9" w:rsidP="007B0DA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7B0DA9" w14:paraId="60B680D3" w14:textId="77777777" w:rsidTr="00E44D94">
        <w:trPr>
          <w:cantSplit/>
          <w:jc w:val="center"/>
        </w:trPr>
        <w:tc>
          <w:tcPr>
            <w:tcW w:w="5966" w:type="dxa"/>
            <w:shd w:val="clear" w:color="auto" w:fill="FFFFFF"/>
            <w:tcMar>
              <w:left w:w="60" w:type="dxa"/>
              <w:right w:w="60" w:type="dxa"/>
            </w:tcMar>
          </w:tcPr>
          <w:p w14:paraId="445E4C0B" w14:textId="77777777" w:rsidR="007B0DA9" w:rsidRDefault="007B0DA9" w:rsidP="007B0DA9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7098298B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10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87EBAC0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20%)</w:t>
            </w:r>
          </w:p>
        </w:tc>
        <w:tc>
          <w:tcPr>
            <w:tcW w:w="1050" w:type="dxa"/>
            <w:shd w:val="clear" w:color="auto" w:fill="FFFFFF"/>
            <w:tcMar>
              <w:left w:w="60" w:type="dxa"/>
              <w:right w:w="60" w:type="dxa"/>
            </w:tcMar>
          </w:tcPr>
          <w:p w14:paraId="50CF17F6" w14:textId="77777777" w:rsidR="007B0DA9" w:rsidRDefault="007B0DA9" w:rsidP="007B0DA9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33D72BC2" w14:textId="77777777" w:rsidR="007B0DA9" w:rsidRDefault="007B0DA9" w:rsidP="007B0DA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14:paraId="54790634" w14:textId="77777777" w:rsidR="005E4585" w:rsidRDefault="005E4585"/>
    <w:p w14:paraId="41EFD3C7" w14:textId="77777777" w:rsidR="001C49C5" w:rsidRDefault="001C49C5">
      <w:pPr>
        <w:autoSpaceDE/>
        <w:autoSpaceDN/>
        <w:spacing w:after="160" w:line="259" w:lineRule="auto"/>
      </w:pPr>
      <w:r>
        <w:br w:type="page"/>
      </w:r>
    </w:p>
    <w:p w14:paraId="289C5FCC" w14:textId="77777777" w:rsidR="001C49C5" w:rsidRPr="00F62B0A" w:rsidRDefault="001C49C5" w:rsidP="001C49C5">
      <w:pPr>
        <w:ind w:left="9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2 suppl. Change in bone marrow lesions (BMLs) – subregion approach V2 to V3</w:t>
      </w:r>
    </w:p>
    <w:p w14:paraId="1213DB2C" w14:textId="77777777" w:rsidR="001C49C5" w:rsidRPr="004D5AE8" w:rsidRDefault="001C49C5" w:rsidP="001C49C5">
      <w:pPr>
        <w:ind w:left="90"/>
        <w:rPr>
          <w:rFonts w:ascii="Arial" w:hAnsi="Arial" w:cs="Arial"/>
          <w:sz w:val="24"/>
          <w:szCs w:val="24"/>
        </w:rPr>
      </w:pPr>
    </w:p>
    <w:p w14:paraId="1ECBD418" w14:textId="77777777" w:rsidR="001C49C5" w:rsidRDefault="001C49C5" w:rsidP="001C49C5"/>
    <w:p w14:paraId="0C945D89" w14:textId="77777777" w:rsidR="001C49C5" w:rsidRDefault="001C49C5" w:rsidP="001C49C5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37"/>
        <w:gridCol w:w="1203"/>
        <w:gridCol w:w="953"/>
        <w:gridCol w:w="953"/>
        <w:gridCol w:w="839"/>
      </w:tblGrid>
      <w:tr w:rsidR="001C49C5" w14:paraId="7DDF189E" w14:textId="77777777" w:rsidTr="001C49C5">
        <w:trPr>
          <w:cantSplit/>
          <w:jc w:val="center"/>
        </w:trPr>
        <w:tc>
          <w:tcPr>
            <w:tcW w:w="4837" w:type="dxa"/>
            <w:shd w:val="clear" w:color="auto" w:fill="D0CECE" w:themeFill="background2" w:themeFillShade="E6"/>
            <w:tcMar>
              <w:left w:w="60" w:type="dxa"/>
              <w:right w:w="60" w:type="dxa"/>
            </w:tcMar>
          </w:tcPr>
          <w:p w14:paraId="32D508D1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203" w:type="dxa"/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14:paraId="31C00EAC" w14:textId="77777777" w:rsidR="001C49C5" w:rsidRDefault="001C49C5" w:rsidP="003453B0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953" w:type="dxa"/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14:paraId="2FFFA0AC" w14:textId="77777777" w:rsidR="001C49C5" w:rsidRDefault="001C49C5" w:rsidP="003453B0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953" w:type="dxa"/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14:paraId="7CC3A532" w14:textId="77777777" w:rsidR="001C49C5" w:rsidRDefault="001C49C5" w:rsidP="003453B0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MS</w:t>
            </w:r>
          </w:p>
        </w:tc>
        <w:tc>
          <w:tcPr>
            <w:tcW w:w="839" w:type="dxa"/>
            <w:shd w:val="clear" w:color="auto" w:fill="D0CECE" w:themeFill="background2" w:themeFillShade="E6"/>
            <w:tcMar>
              <w:left w:w="60" w:type="dxa"/>
              <w:right w:w="60" w:type="dxa"/>
            </w:tcMar>
            <w:vAlign w:val="bottom"/>
          </w:tcPr>
          <w:p w14:paraId="78A570A3" w14:textId="77777777" w:rsidR="001C49C5" w:rsidRDefault="001C49C5" w:rsidP="003453B0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1C49C5" w14:paraId="5AF80BD4" w14:textId="77777777" w:rsidTr="001C49C5">
        <w:trPr>
          <w:cantSplit/>
          <w:jc w:val="center"/>
        </w:trPr>
        <w:tc>
          <w:tcPr>
            <w:tcW w:w="8785" w:type="dxa"/>
            <w:gridSpan w:val="5"/>
            <w:shd w:val="clear" w:color="auto" w:fill="FFFFFF"/>
            <w:tcMar>
              <w:left w:w="60" w:type="dxa"/>
              <w:right w:w="60" w:type="dxa"/>
            </w:tcMar>
          </w:tcPr>
          <w:p w14:paraId="72C06BE4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hange in subregions with BML V2 to V3 - Knee </w:t>
            </w:r>
          </w:p>
        </w:tc>
      </w:tr>
      <w:tr w:rsidR="001C49C5" w14:paraId="054B6A0D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78EAA38C" w14:textId="77777777" w:rsidR="001C49C5" w:rsidRDefault="001C49C5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mprovement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C912266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 (52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6E19CAA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 (4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843F807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 (56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428F0F51" w14:textId="77777777" w:rsidR="001C49C5" w:rsidRDefault="001C49C5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1C49C5" w14:paraId="1701F212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39301D1C" w14:textId="77777777" w:rsidR="001C49C5" w:rsidRDefault="001C49C5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able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05D99158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39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6A98C1A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(4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31707E97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34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43B522B9" w14:textId="77777777" w:rsidR="001C49C5" w:rsidRDefault="001C49C5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C49C5" w14:paraId="694738C4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40B04E5E" w14:textId="77777777" w:rsidR="001C49C5" w:rsidRDefault="001C49C5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orsening (1)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6BB3DF8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8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8453A6C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32DF0738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3124BBD9" w14:textId="77777777" w:rsidR="001C49C5" w:rsidRDefault="001C49C5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C49C5" w14:paraId="303C935B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6C59953C" w14:textId="77777777" w:rsidR="001C49C5" w:rsidRDefault="001C49C5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orsening (2+)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3BF1D6D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2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5D8B78A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3605F3EA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1D6B1620" w14:textId="77777777" w:rsidR="001C49C5" w:rsidRDefault="001C49C5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C49C5" w14:paraId="25C5D1D1" w14:textId="77777777" w:rsidTr="001C49C5">
        <w:trPr>
          <w:cantSplit/>
          <w:jc w:val="center"/>
        </w:trPr>
        <w:tc>
          <w:tcPr>
            <w:tcW w:w="8785" w:type="dxa"/>
            <w:gridSpan w:val="5"/>
            <w:shd w:val="clear" w:color="auto" w:fill="FFFFFF"/>
            <w:tcMar>
              <w:left w:w="60" w:type="dxa"/>
              <w:right w:w="60" w:type="dxa"/>
            </w:tcMar>
          </w:tcPr>
          <w:p w14:paraId="1EEDD9B6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ange in subregions with BML V2 to V3 - MFTJ (Category)</w:t>
            </w:r>
          </w:p>
        </w:tc>
      </w:tr>
      <w:tr w:rsidR="001C49C5" w14:paraId="3573FBBB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310F0955" w14:textId="77777777" w:rsidR="001C49C5" w:rsidRDefault="001C49C5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mprovement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28E5C385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 (3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18A7D4A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50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8F54DA9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25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45B114B3" w14:textId="77777777" w:rsidR="001C49C5" w:rsidRDefault="001C49C5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1C49C5" w14:paraId="59F0C452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3D8D1392" w14:textId="77777777" w:rsidR="001C49C5" w:rsidRDefault="001C49C5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able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68348B53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 (56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2D1CD56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(4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5BF4273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(69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1564DFF7" w14:textId="77777777" w:rsidR="001C49C5" w:rsidRDefault="001C49C5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C49C5" w14:paraId="6D1A9C45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04A86378" w14:textId="77777777" w:rsidR="001C49C5" w:rsidRDefault="001C49C5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orsening (1)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AFCB8BA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5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C479202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0B939C8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6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1CEA8C71" w14:textId="77777777" w:rsidR="001C49C5" w:rsidRDefault="001C49C5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C49C5" w14:paraId="1028E81F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30E9FF60" w14:textId="77777777" w:rsidR="001C49C5" w:rsidRDefault="001C49C5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orsening (2+)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1BF6C68A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2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652B6C9B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DF2534B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64724E0B" w14:textId="77777777" w:rsidR="001C49C5" w:rsidRDefault="001C49C5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C49C5" w14:paraId="7F8A5D37" w14:textId="77777777" w:rsidTr="001C49C5">
        <w:trPr>
          <w:cantSplit/>
          <w:jc w:val="center"/>
        </w:trPr>
        <w:tc>
          <w:tcPr>
            <w:tcW w:w="8785" w:type="dxa"/>
            <w:gridSpan w:val="5"/>
            <w:shd w:val="clear" w:color="auto" w:fill="FFFFFF"/>
            <w:tcMar>
              <w:left w:w="60" w:type="dxa"/>
              <w:right w:w="60" w:type="dxa"/>
            </w:tcMar>
          </w:tcPr>
          <w:p w14:paraId="0C5DA4DD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ange in subregions with BML V2 to V3 LFTJ (Category)</w:t>
            </w:r>
          </w:p>
        </w:tc>
      </w:tr>
      <w:tr w:rsidR="001C49C5" w14:paraId="0968E6A1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7A270A40" w14:textId="77777777" w:rsidR="001C49C5" w:rsidRDefault="001C49C5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mprovement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6C14272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1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7F1ED95D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D85CFB3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3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717DFD3C" w14:textId="77777777" w:rsidR="001C49C5" w:rsidRDefault="001C49C5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1C49C5" w14:paraId="7F265C48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18645D79" w14:textId="77777777" w:rsidR="001C49C5" w:rsidRDefault="001C49C5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able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D629A29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 (84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2AC1015F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80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95E5142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 (88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42603036" w14:textId="77777777" w:rsidR="001C49C5" w:rsidRDefault="001C49C5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C49C5" w14:paraId="00DFF997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7DAF4019" w14:textId="77777777" w:rsidR="001C49C5" w:rsidRDefault="001C49C5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orsening (1)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73AE85B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39F0CCD7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65EF2F84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23FECBDF" w14:textId="77777777" w:rsidR="001C49C5" w:rsidRDefault="001C49C5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C49C5" w14:paraId="0686DA06" w14:textId="77777777" w:rsidTr="001C49C5">
        <w:trPr>
          <w:cantSplit/>
          <w:jc w:val="center"/>
        </w:trPr>
        <w:tc>
          <w:tcPr>
            <w:tcW w:w="8785" w:type="dxa"/>
            <w:gridSpan w:val="5"/>
            <w:shd w:val="clear" w:color="auto" w:fill="FFFFFF"/>
            <w:tcMar>
              <w:left w:w="60" w:type="dxa"/>
              <w:right w:w="60" w:type="dxa"/>
            </w:tcMar>
          </w:tcPr>
          <w:p w14:paraId="2B76C596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ange in subreiongs with BML V2 to V3 - PFJ (Category)</w:t>
            </w:r>
          </w:p>
        </w:tc>
      </w:tr>
      <w:tr w:rsidR="001C49C5" w14:paraId="5C376C76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7E66BE94" w14:textId="77777777" w:rsidR="001C49C5" w:rsidRDefault="001C49C5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mprovement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6AA2445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19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83E4DE7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93F3A6F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22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69B191E8" w14:textId="77777777" w:rsidR="001C49C5" w:rsidRDefault="001C49C5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4</w:t>
            </w:r>
          </w:p>
        </w:tc>
      </w:tr>
      <w:tr w:rsidR="001C49C5" w14:paraId="486F9302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5548DC62" w14:textId="77777777" w:rsidR="001C49C5" w:rsidRDefault="001C49C5" w:rsidP="003453B0">
            <w:pPr>
              <w:keepNext/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able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673B7C8F" w14:textId="77777777" w:rsidR="001C49C5" w:rsidRDefault="001C49C5" w:rsidP="003453B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 (7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7026556F" w14:textId="77777777" w:rsidR="001C49C5" w:rsidRDefault="001C49C5" w:rsidP="003453B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(7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9A87B37" w14:textId="77777777" w:rsidR="001C49C5" w:rsidRDefault="001C49C5" w:rsidP="003453B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 (72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1F8B9213" w14:textId="77777777" w:rsidR="001C49C5" w:rsidRDefault="001C49C5" w:rsidP="003453B0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C49C5" w14:paraId="32A6C0C5" w14:textId="77777777" w:rsidTr="001C49C5">
        <w:trPr>
          <w:cantSplit/>
          <w:jc w:val="center"/>
        </w:trPr>
        <w:tc>
          <w:tcPr>
            <w:tcW w:w="4837" w:type="dxa"/>
            <w:shd w:val="clear" w:color="auto" w:fill="FFFFFF"/>
            <w:tcMar>
              <w:left w:w="60" w:type="dxa"/>
              <w:right w:w="60" w:type="dxa"/>
            </w:tcMar>
          </w:tcPr>
          <w:p w14:paraId="7B677EBA" w14:textId="77777777" w:rsidR="001C49C5" w:rsidRDefault="001C49C5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orsening (1)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C759EF4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8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75FDA5E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10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3493F4A" w14:textId="77777777" w:rsidR="001C49C5" w:rsidRDefault="001C49C5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6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7C0DA603" w14:textId="77777777" w:rsidR="001C49C5" w:rsidRDefault="001C49C5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14:paraId="423E0CD3" w14:textId="77777777" w:rsidR="001C49C5" w:rsidRDefault="001C49C5" w:rsidP="001C49C5"/>
    <w:p w14:paraId="617ECA86" w14:textId="77777777" w:rsidR="00E44D94" w:rsidRDefault="00E44D94">
      <w:pPr>
        <w:autoSpaceDE/>
        <w:autoSpaceDN/>
        <w:spacing w:after="160" w:line="259" w:lineRule="auto"/>
      </w:pPr>
      <w:r>
        <w:br w:type="page"/>
      </w:r>
    </w:p>
    <w:p w14:paraId="582C68A5" w14:textId="77777777" w:rsidR="00E44D94" w:rsidRPr="005362DC" w:rsidRDefault="00E44D94" w:rsidP="00E44D9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3 Suppl. </w:t>
      </w:r>
      <w:r w:rsidRPr="005362DC">
        <w:rPr>
          <w:rFonts w:ascii="Arial" w:hAnsi="Arial" w:cs="Arial"/>
          <w:b/>
          <w:bCs/>
          <w:sz w:val="24"/>
          <w:szCs w:val="24"/>
        </w:rPr>
        <w:t>BML worsening (maximum increase / delta from V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5362DC">
        <w:rPr>
          <w:rFonts w:ascii="Arial" w:hAnsi="Arial" w:cs="Arial"/>
          <w:b/>
          <w:bCs/>
          <w:sz w:val="24"/>
          <w:szCs w:val="24"/>
        </w:rPr>
        <w:t xml:space="preserve"> to V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5362DC">
        <w:rPr>
          <w:rFonts w:ascii="Arial" w:hAnsi="Arial" w:cs="Arial"/>
          <w:b/>
          <w:bCs/>
          <w:sz w:val="24"/>
          <w:szCs w:val="24"/>
        </w:rPr>
        <w:t>)</w:t>
      </w:r>
    </w:p>
    <w:p w14:paraId="3AB76659" w14:textId="77777777" w:rsidR="00E44D94" w:rsidRDefault="00E44D94" w:rsidP="00E44D94">
      <w:pPr>
        <w:rPr>
          <w:rFonts w:ascii="Arial" w:hAnsi="Arial" w:cs="Arial"/>
          <w:sz w:val="24"/>
          <w:szCs w:val="24"/>
        </w:rPr>
      </w:pPr>
    </w:p>
    <w:p w14:paraId="28DE2718" w14:textId="77777777" w:rsidR="00E44D94" w:rsidRPr="005362DC" w:rsidRDefault="00E44D94" w:rsidP="00E44D94">
      <w:pPr>
        <w:rPr>
          <w:rFonts w:ascii="Arial" w:hAnsi="Arial" w:cs="Arial"/>
          <w:sz w:val="24"/>
          <w:szCs w:val="24"/>
        </w:rPr>
      </w:pPr>
    </w:p>
    <w:tbl>
      <w:tblPr>
        <w:tblW w:w="91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76"/>
        <w:gridCol w:w="1203"/>
        <w:gridCol w:w="953"/>
        <w:gridCol w:w="953"/>
        <w:gridCol w:w="839"/>
      </w:tblGrid>
      <w:tr w:rsidR="00E44D94" w:rsidRPr="004305F3" w14:paraId="073BFB40" w14:textId="77777777" w:rsidTr="00E44D94">
        <w:trPr>
          <w:cantSplit/>
          <w:tblHeader/>
          <w:jc w:val="center"/>
        </w:trPr>
        <w:tc>
          <w:tcPr>
            <w:tcW w:w="5176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D8E977C" w14:textId="77777777" w:rsidR="00E44D94" w:rsidRPr="00F73649" w:rsidRDefault="00E44D94" w:rsidP="003453B0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hange in BML</w:t>
            </w:r>
          </w:p>
        </w:tc>
        <w:tc>
          <w:tcPr>
            <w:tcW w:w="1203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2567319" w14:textId="77777777" w:rsidR="00E44D94" w:rsidRPr="004305F3" w:rsidRDefault="00E44D94" w:rsidP="003453B0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4305F3">
              <w:rPr>
                <w:rFonts w:ascii="Arial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953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98A5416" w14:textId="77777777" w:rsidR="00E44D94" w:rsidRPr="004305F3" w:rsidRDefault="00E44D94" w:rsidP="003453B0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4305F3">
              <w:rPr>
                <w:rFonts w:ascii="Arial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953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C886D6" w14:textId="77777777" w:rsidR="00E44D94" w:rsidRPr="004305F3" w:rsidRDefault="00E44D94" w:rsidP="003453B0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4305F3">
              <w:rPr>
                <w:rFonts w:ascii="Arial" w:hAnsi="Arial" w:cs="Arial"/>
                <w:b/>
                <w:bCs/>
                <w:color w:val="000000"/>
              </w:rPr>
              <w:t>EMS</w:t>
            </w:r>
          </w:p>
        </w:tc>
        <w:tc>
          <w:tcPr>
            <w:tcW w:w="839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9E9BE73" w14:textId="77777777" w:rsidR="00E44D94" w:rsidRPr="004305F3" w:rsidRDefault="00E44D94" w:rsidP="003453B0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4305F3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E44D94" w:rsidRPr="00245827" w14:paraId="4533D7F3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232285F1" w14:textId="77777777" w:rsidR="00E44D94" w:rsidRPr="00F73649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Maximum increase in BML score V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F73649">
              <w:rPr>
                <w:rFonts w:ascii="Arial" w:hAnsi="Arial" w:cs="Arial"/>
                <w:color w:val="000000"/>
              </w:rPr>
              <w:t xml:space="preserve"> to V</w:t>
            </w:r>
            <w:r>
              <w:rPr>
                <w:rFonts w:ascii="Arial" w:hAnsi="Arial" w:cs="Arial"/>
                <w:color w:val="000000"/>
              </w:rPr>
              <w:t>3 -</w:t>
            </w:r>
            <w:r w:rsidRPr="00F73649">
              <w:rPr>
                <w:rFonts w:ascii="Arial" w:hAnsi="Arial" w:cs="Arial"/>
                <w:color w:val="000000"/>
              </w:rPr>
              <w:t xml:space="preserve"> Knee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7E793129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A5FDE18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AD7FD49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6B1CA6B2" w14:textId="77777777" w:rsidR="00E44D94" w:rsidRPr="005362DC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14:paraId="23B162DB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70F064A9" w14:textId="77777777" w:rsidR="00E44D94" w:rsidRPr="004305F3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4305F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1528A00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33 (5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6684FD56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14 (4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6F7B632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19 (59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3815497F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305F3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0</w:t>
            </w:r>
          </w:p>
        </w:tc>
      </w:tr>
      <w:tr w:rsidR="00E44D94" w14:paraId="123DEE2B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672A3D9A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A8A392D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21 (34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3C05356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12 (40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449B182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9 (28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1A2B8299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14:paraId="1250041A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6CE69F24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667418C5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6 (10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EE71E9A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3 (10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38DB609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7E8D6B08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14:paraId="54BF3018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22BA0608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586174E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2 (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438E03C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64FF098E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271E696D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:rsidRPr="00245827" w14:paraId="56FD3C46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45A4FD15" w14:textId="77777777" w:rsidR="00E44D94" w:rsidRPr="00F73649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 xml:space="preserve">Maximum increase in BML score &gt; 0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F73649">
              <w:rPr>
                <w:rFonts w:ascii="Arial" w:hAnsi="Arial" w:cs="Arial"/>
                <w:color w:val="000000"/>
              </w:rPr>
              <w:t xml:space="preserve"> V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F73649">
              <w:rPr>
                <w:rFonts w:ascii="Arial" w:hAnsi="Arial" w:cs="Arial"/>
                <w:color w:val="000000"/>
              </w:rPr>
              <w:t xml:space="preserve"> to V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F73649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F73649">
              <w:rPr>
                <w:rFonts w:ascii="Arial" w:hAnsi="Arial" w:cs="Arial"/>
                <w:color w:val="000000"/>
              </w:rPr>
              <w:t>Knee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658DEBD6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09D6F73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2C9482D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7EE29F11" w14:textId="77777777" w:rsidR="00E44D94" w:rsidRPr="005362DC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14:paraId="74171A67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4BFE25F7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70035B14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33 (5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BCA131D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14 (4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224C1B53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19 (59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5CC1062F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45</w:t>
            </w:r>
          </w:p>
        </w:tc>
      </w:tr>
      <w:tr w:rsidR="00E44D94" w14:paraId="2E639F27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355CDFC0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70085D1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29 (4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7A1A7E2F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16 (5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6567DA6A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13 (41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5C3312C3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:rsidRPr="00245827" w14:paraId="0EED7A57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3EDD6C9E" w14:textId="77777777" w:rsidR="00E44D94" w:rsidRPr="00F73649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Maximum increase in BML score V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F73649">
              <w:rPr>
                <w:rFonts w:ascii="Arial" w:hAnsi="Arial" w:cs="Arial"/>
                <w:color w:val="000000"/>
              </w:rPr>
              <w:t xml:space="preserve"> to V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F73649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- </w:t>
            </w:r>
            <w:r w:rsidRPr="00F73649">
              <w:rPr>
                <w:rFonts w:ascii="Arial" w:hAnsi="Arial" w:cs="Arial"/>
                <w:color w:val="000000"/>
              </w:rPr>
              <w:t>MFTJ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F9CADE2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8C791B1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2B2CFDEE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78166A00" w14:textId="77777777" w:rsidR="00E44D94" w:rsidRPr="005362DC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14:paraId="451CB4FE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477B044B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5607CEC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49 (79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71A5551B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23 (7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6EBED1CF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26 (81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2983ECB5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</w:t>
            </w:r>
          </w:p>
        </w:tc>
      </w:tr>
      <w:tr w:rsidR="00E44D94" w14:paraId="61CA930E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79585AEC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DA50A17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10 (16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F810605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6 (20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23D0DCB6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4 (13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1EB0055D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14:paraId="1C2E5246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33786ADC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2DA84D8B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3 (5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2CB39C3F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17DF30F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2 (6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57E23594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:rsidRPr="00245827" w14:paraId="0E6FDFFF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38170EC3" w14:textId="77777777" w:rsidR="00E44D94" w:rsidRPr="00F73649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 xml:space="preserve">Maximum increase in BML score &gt; 0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F73649">
              <w:rPr>
                <w:rFonts w:ascii="Arial" w:hAnsi="Arial" w:cs="Arial"/>
                <w:color w:val="000000"/>
              </w:rPr>
              <w:t xml:space="preserve"> V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F73649">
              <w:rPr>
                <w:rFonts w:ascii="Arial" w:hAnsi="Arial" w:cs="Arial"/>
                <w:color w:val="000000"/>
              </w:rPr>
              <w:t xml:space="preserve"> to V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F73649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- </w:t>
            </w:r>
            <w:r w:rsidRPr="00F73649">
              <w:rPr>
                <w:rFonts w:ascii="Arial" w:hAnsi="Arial" w:cs="Arial"/>
                <w:color w:val="000000"/>
              </w:rPr>
              <w:t>MFTJ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679E25AE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3918720E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79DC67DC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17896EE4" w14:textId="77777777" w:rsidR="00E44D94" w:rsidRPr="005362DC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14:paraId="69B58C3C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74F0F1D4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A7A5B0F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49 (79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230430D5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23 (7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72D221CF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26 (81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0267F884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E44D94" w14:paraId="11980572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74D1C10C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2DE7E5BE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13 (21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34657195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7 (2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32C32683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6 (19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03A95113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:rsidRPr="00245827" w14:paraId="21BB0B97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10159B18" w14:textId="77777777" w:rsidR="00E44D94" w:rsidRPr="00F73649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Maximum increase in BML score V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F73649">
              <w:rPr>
                <w:rFonts w:ascii="Arial" w:hAnsi="Arial" w:cs="Arial"/>
                <w:color w:val="000000"/>
              </w:rPr>
              <w:t xml:space="preserve"> to V</w:t>
            </w:r>
            <w:r>
              <w:rPr>
                <w:rFonts w:ascii="Arial" w:hAnsi="Arial" w:cs="Arial"/>
                <w:color w:val="000000"/>
              </w:rPr>
              <w:t>3 -</w:t>
            </w:r>
            <w:r w:rsidRPr="00F73649">
              <w:rPr>
                <w:rFonts w:ascii="Arial" w:hAnsi="Arial" w:cs="Arial"/>
                <w:color w:val="000000"/>
              </w:rPr>
              <w:t xml:space="preserve"> LFTJ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27EB8F6F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2EA5325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284604C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6B6F23BD" w14:textId="77777777" w:rsidR="00E44D94" w:rsidRPr="005362DC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14:paraId="38DBC216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1FB85222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7D33B79E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52 (84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4181D5D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23 (7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6C2B4117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29 (91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526CF40F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21</w:t>
            </w:r>
          </w:p>
        </w:tc>
      </w:tr>
      <w:tr w:rsidR="00E44D94" w14:paraId="57B98E3A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61B18947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72EC46FA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7 (11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6D6BCB05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4 (1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B5875BA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6BA94499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14:paraId="4CBF2C44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04922F99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7738C2F7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3 (5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579C7B62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3 (10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29364FF8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23A6B01E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:rsidRPr="00245827" w14:paraId="48FE7802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5D11FD79" w14:textId="77777777" w:rsidR="00E44D94" w:rsidRPr="00F73649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 xml:space="preserve">Maximum increase in BML score &gt; 0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F73649">
              <w:rPr>
                <w:rFonts w:ascii="Arial" w:hAnsi="Arial" w:cs="Arial"/>
                <w:color w:val="000000"/>
              </w:rPr>
              <w:t xml:space="preserve"> V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F73649">
              <w:rPr>
                <w:rFonts w:ascii="Arial" w:hAnsi="Arial" w:cs="Arial"/>
                <w:color w:val="000000"/>
              </w:rPr>
              <w:t xml:space="preserve"> to V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F73649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- </w:t>
            </w:r>
            <w:r w:rsidRPr="00F73649">
              <w:rPr>
                <w:rFonts w:ascii="Arial" w:hAnsi="Arial" w:cs="Arial"/>
                <w:color w:val="000000"/>
              </w:rPr>
              <w:t>LFTJ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163603D2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313D423E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6230BC8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5987C787" w14:textId="77777777" w:rsidR="00E44D94" w:rsidRPr="005362DC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14:paraId="3315B70D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654EC921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1A86E01E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52 (84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3508C4E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23 (7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4236907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29 (91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5D80D91B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E44D94" w14:paraId="7CF31B0A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631C4A2F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4F56CC75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10 (16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FEE871C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7 (2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CC21883" w14:textId="77777777" w:rsidR="00E44D94" w:rsidRPr="00063A7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63A74"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0D331D2E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:rsidRPr="00245827" w14:paraId="7BD2B944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15614AB8" w14:textId="77777777" w:rsidR="00E44D94" w:rsidRPr="00F73649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Maximum increase in BML score V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F73649">
              <w:rPr>
                <w:rFonts w:ascii="Arial" w:hAnsi="Arial" w:cs="Arial"/>
                <w:color w:val="000000"/>
              </w:rPr>
              <w:t xml:space="preserve"> to V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F73649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- </w:t>
            </w:r>
            <w:r w:rsidRPr="00F73649">
              <w:rPr>
                <w:rFonts w:ascii="Arial" w:hAnsi="Arial" w:cs="Arial"/>
                <w:color w:val="000000"/>
              </w:rPr>
              <w:t>PFJ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507C2087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44F8B0E9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3A7BAA1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24AF801E" w14:textId="77777777" w:rsidR="00E44D94" w:rsidRPr="005362DC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44D94" w14:paraId="68EB3091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5E1A52A6" w14:textId="77777777" w:rsidR="00E44D94" w:rsidRPr="00F73649" w:rsidRDefault="00E44D94" w:rsidP="003453B0">
            <w:pPr>
              <w:keepNext/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32E18857" w14:textId="77777777" w:rsidR="00E44D94" w:rsidRPr="00096638" w:rsidRDefault="00E44D94" w:rsidP="003453B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96638">
              <w:rPr>
                <w:rFonts w:ascii="Arial" w:hAnsi="Arial" w:cs="Arial"/>
                <w:color w:val="000000"/>
              </w:rPr>
              <w:t>48 (7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113849E0" w14:textId="77777777" w:rsidR="00E44D94" w:rsidRPr="00096638" w:rsidRDefault="00E44D94" w:rsidP="003453B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96638">
              <w:rPr>
                <w:rFonts w:ascii="Arial" w:hAnsi="Arial" w:cs="Arial"/>
                <w:color w:val="000000"/>
              </w:rPr>
              <w:t>23 (77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3776C8CD" w14:textId="77777777" w:rsidR="00E44D94" w:rsidRPr="00096638" w:rsidRDefault="00E44D94" w:rsidP="003453B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96638">
              <w:rPr>
                <w:rFonts w:ascii="Arial" w:hAnsi="Arial" w:cs="Arial"/>
                <w:color w:val="000000"/>
              </w:rPr>
              <w:t>25 (78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630243AD" w14:textId="77777777" w:rsidR="00E44D94" w:rsidRPr="00F73649" w:rsidRDefault="00E44D94" w:rsidP="003453B0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E44D94" w14:paraId="47C51582" w14:textId="77777777" w:rsidTr="00E44D94">
        <w:trPr>
          <w:cantSplit/>
          <w:jc w:val="center"/>
        </w:trPr>
        <w:tc>
          <w:tcPr>
            <w:tcW w:w="5176" w:type="dxa"/>
            <w:shd w:val="clear" w:color="auto" w:fill="FFFFFF"/>
            <w:tcMar>
              <w:left w:w="60" w:type="dxa"/>
              <w:right w:w="60" w:type="dxa"/>
            </w:tcMar>
          </w:tcPr>
          <w:p w14:paraId="21B31A05" w14:textId="77777777" w:rsidR="00E44D94" w:rsidRPr="00F73649" w:rsidRDefault="00E44D94" w:rsidP="003453B0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F7364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03" w:type="dxa"/>
            <w:shd w:val="clear" w:color="auto" w:fill="FFFFFF"/>
            <w:tcMar>
              <w:left w:w="60" w:type="dxa"/>
              <w:right w:w="60" w:type="dxa"/>
            </w:tcMar>
          </w:tcPr>
          <w:p w14:paraId="6EFA0882" w14:textId="77777777" w:rsidR="00E44D94" w:rsidRPr="00096638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96638">
              <w:rPr>
                <w:rFonts w:ascii="Arial" w:hAnsi="Arial" w:cs="Arial"/>
                <w:color w:val="000000"/>
              </w:rPr>
              <w:t>14 (2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09254323" w14:textId="77777777" w:rsidR="00E44D94" w:rsidRPr="00096638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96638">
              <w:rPr>
                <w:rFonts w:ascii="Arial" w:hAnsi="Arial" w:cs="Arial"/>
                <w:color w:val="000000"/>
              </w:rPr>
              <w:t>7 (23%)</w:t>
            </w:r>
          </w:p>
        </w:tc>
        <w:tc>
          <w:tcPr>
            <w:tcW w:w="953" w:type="dxa"/>
            <w:shd w:val="clear" w:color="auto" w:fill="FFFFFF"/>
            <w:tcMar>
              <w:left w:w="60" w:type="dxa"/>
              <w:right w:w="60" w:type="dxa"/>
            </w:tcMar>
          </w:tcPr>
          <w:p w14:paraId="758D5C5F" w14:textId="77777777" w:rsidR="00E44D94" w:rsidRPr="00096638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096638">
              <w:rPr>
                <w:rFonts w:ascii="Arial" w:hAnsi="Arial" w:cs="Arial"/>
                <w:color w:val="000000"/>
              </w:rPr>
              <w:t>7 (22%)</w:t>
            </w:r>
          </w:p>
        </w:tc>
        <w:tc>
          <w:tcPr>
            <w:tcW w:w="839" w:type="dxa"/>
            <w:shd w:val="clear" w:color="auto" w:fill="FFFFFF"/>
            <w:tcMar>
              <w:left w:w="60" w:type="dxa"/>
              <w:right w:w="60" w:type="dxa"/>
            </w:tcMar>
          </w:tcPr>
          <w:p w14:paraId="4B1D8D5D" w14:textId="77777777" w:rsidR="00E44D94" w:rsidRPr="00F73649" w:rsidRDefault="00E44D94" w:rsidP="003453B0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14:paraId="6ED6E534" w14:textId="77777777" w:rsidR="00E44D94" w:rsidRDefault="00E44D94" w:rsidP="00E44D94"/>
    <w:p w14:paraId="4523F8F2" w14:textId="77777777" w:rsidR="00E44D94" w:rsidRDefault="00E44D94">
      <w:pPr>
        <w:autoSpaceDE/>
        <w:autoSpaceDN/>
        <w:spacing w:after="160" w:line="259" w:lineRule="auto"/>
      </w:pPr>
      <w:r>
        <w:br w:type="page"/>
      </w:r>
    </w:p>
    <w:p w14:paraId="10123BE7" w14:textId="77777777" w:rsidR="00E44D94" w:rsidRDefault="00E44D94" w:rsidP="00E44D94">
      <w:pPr>
        <w:ind w:right="157"/>
        <w:rPr>
          <w:rFonts w:ascii="Arial" w:hAnsi="Arial" w:cs="Arial"/>
          <w:b/>
          <w:bCs/>
          <w:sz w:val="24"/>
          <w:szCs w:val="24"/>
        </w:rPr>
      </w:pPr>
      <w:r w:rsidRPr="00877CE5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4 suppl</w:t>
      </w:r>
      <w:r w:rsidRPr="00877CE5">
        <w:rPr>
          <w:rFonts w:ascii="Arial" w:hAnsi="Arial" w:cs="Arial"/>
          <w:b/>
          <w:bCs/>
          <w:sz w:val="24"/>
          <w:szCs w:val="24"/>
        </w:rPr>
        <w:t>. Change in osteophytes and meniscus</w:t>
      </w:r>
      <w:r>
        <w:rPr>
          <w:rFonts w:ascii="Arial" w:hAnsi="Arial" w:cs="Arial"/>
          <w:b/>
          <w:bCs/>
          <w:sz w:val="24"/>
          <w:szCs w:val="24"/>
        </w:rPr>
        <w:t xml:space="preserve"> – V2 to V3</w:t>
      </w:r>
    </w:p>
    <w:p w14:paraId="2690B42F" w14:textId="77777777" w:rsidR="00E44D94" w:rsidRDefault="00E44D94" w:rsidP="00E44D94">
      <w:pPr>
        <w:ind w:right="157"/>
        <w:rPr>
          <w:rFonts w:ascii="Arial" w:hAnsi="Arial" w:cs="Arial"/>
          <w:b/>
          <w:bCs/>
          <w:sz w:val="24"/>
          <w:szCs w:val="24"/>
        </w:rPr>
      </w:pPr>
    </w:p>
    <w:p w14:paraId="185D2972" w14:textId="77777777" w:rsidR="00E44D94" w:rsidRPr="00877CE5" w:rsidRDefault="00E44D94" w:rsidP="00E44D94">
      <w:pPr>
        <w:ind w:right="157"/>
        <w:rPr>
          <w:rFonts w:ascii="Arial" w:hAnsi="Arial" w:cs="Arial"/>
          <w:sz w:val="24"/>
          <w:szCs w:val="24"/>
        </w:rPr>
      </w:pPr>
    </w:p>
    <w:p w14:paraId="490BC0FF" w14:textId="77777777" w:rsidR="001C49C5" w:rsidRDefault="001C49C5"/>
    <w:p w14:paraId="62F7D485" w14:textId="77777777" w:rsidR="00E44D94" w:rsidRDefault="00E44D94"/>
    <w:tbl>
      <w:tblPr>
        <w:tblpPr w:leftFromText="141" w:rightFromText="141" w:vertAnchor="page" w:horzAnchor="margin" w:tblpY="2364"/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40"/>
        <w:gridCol w:w="1980"/>
        <w:gridCol w:w="1710"/>
        <w:gridCol w:w="1530"/>
        <w:gridCol w:w="1355"/>
      </w:tblGrid>
      <w:tr w:rsidR="00E44D94" w:rsidRPr="009E75F0" w14:paraId="2D2C0C80" w14:textId="77777777" w:rsidTr="00E44D94">
        <w:trPr>
          <w:trHeight w:val="564"/>
        </w:trPr>
        <w:tc>
          <w:tcPr>
            <w:tcW w:w="314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8A0E302" w14:textId="77777777" w:rsidR="00E44D94" w:rsidRPr="009E75F0" w:rsidRDefault="00E44D94" w:rsidP="00E44D94">
            <w:pPr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31A4C3" w14:textId="77777777" w:rsidR="00E44D94" w:rsidRPr="00877CE5" w:rsidRDefault="00E44D94" w:rsidP="00E44D94">
            <w:pPr>
              <w:rPr>
                <w:rFonts w:ascii="Arial" w:hAnsi="Arial" w:cs="Arial"/>
                <w:b/>
              </w:rPr>
            </w:pPr>
            <w:r w:rsidRPr="00877CE5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171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8A88EF" w14:textId="77777777" w:rsidR="00E44D94" w:rsidRPr="00877CE5" w:rsidRDefault="00E44D94" w:rsidP="00E44D94">
            <w:pPr>
              <w:rPr>
                <w:rFonts w:ascii="Arial" w:hAnsi="Arial" w:cs="Arial"/>
                <w:b/>
              </w:rPr>
            </w:pPr>
            <w:r w:rsidRPr="00877CE5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B4063A" w14:textId="77777777" w:rsidR="00E44D94" w:rsidRPr="00877CE5" w:rsidRDefault="00E44D94" w:rsidP="00E44D94">
            <w:pPr>
              <w:rPr>
                <w:b/>
              </w:rPr>
            </w:pPr>
            <w:r w:rsidRPr="00877CE5">
              <w:rPr>
                <w:rFonts w:ascii="Arial" w:hAnsi="Arial" w:cs="Arial"/>
                <w:b/>
              </w:rPr>
              <w:t>EMS</w:t>
            </w:r>
          </w:p>
        </w:tc>
        <w:tc>
          <w:tcPr>
            <w:tcW w:w="1355" w:type="dxa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5FAAE5" w14:textId="77777777" w:rsidR="00E44D94" w:rsidRPr="00877CE5" w:rsidRDefault="00E44D94" w:rsidP="00E44D94">
            <w:pPr>
              <w:jc w:val="right"/>
              <w:rPr>
                <w:b/>
              </w:rPr>
            </w:pPr>
            <w:r w:rsidRPr="00877CE5">
              <w:rPr>
                <w:rFonts w:ascii="Arial" w:hAnsi="Arial" w:cs="Arial"/>
                <w:b/>
              </w:rPr>
              <w:t>p-value</w:t>
            </w:r>
          </w:p>
        </w:tc>
      </w:tr>
      <w:tr w:rsidR="00E44D94" w:rsidRPr="00DC71EC" w14:paraId="27D12A1B" w14:textId="77777777" w:rsidTr="00E44D94">
        <w:trPr>
          <w:trHeight w:val="364"/>
        </w:trPr>
        <w:tc>
          <w:tcPr>
            <w:tcW w:w="9715" w:type="dxa"/>
            <w:gridSpan w:val="5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DE86757" w14:textId="77777777" w:rsidR="00E44D94" w:rsidRPr="009E75F0" w:rsidRDefault="00E44D94" w:rsidP="00E44D94">
            <w:pPr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Osteophyte: Max change across all locations V</w:t>
            </w:r>
            <w:r>
              <w:rPr>
                <w:rFonts w:ascii="Arial" w:hAnsi="Arial" w:cs="Arial"/>
              </w:rPr>
              <w:t>2</w:t>
            </w:r>
            <w:r w:rsidRPr="009E75F0">
              <w:rPr>
                <w:rFonts w:ascii="Arial" w:hAnsi="Arial" w:cs="Arial"/>
              </w:rPr>
              <w:t xml:space="preserve"> to V</w:t>
            </w:r>
            <w:r>
              <w:rPr>
                <w:rFonts w:ascii="Arial" w:hAnsi="Arial" w:cs="Arial"/>
              </w:rPr>
              <w:t>3</w:t>
            </w:r>
            <w:r w:rsidRPr="009E75F0">
              <w:rPr>
                <w:rFonts w:ascii="Arial" w:hAnsi="Arial" w:cs="Arial"/>
              </w:rPr>
              <w:t xml:space="preserve"> Knee</w:t>
            </w:r>
          </w:p>
        </w:tc>
      </w:tr>
      <w:tr w:rsidR="00E44D94" w:rsidRPr="009E75F0" w14:paraId="7830B05B" w14:textId="77777777" w:rsidTr="00E44D94">
        <w:trPr>
          <w:trHeight w:val="364"/>
        </w:trPr>
        <w:tc>
          <w:tcPr>
            <w:tcW w:w="31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E491BD0" w14:textId="77777777" w:rsidR="00E44D94" w:rsidRPr="009E75F0" w:rsidRDefault="00E44D94" w:rsidP="00E44D94">
            <w:pPr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5BCB168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 (85%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2EEE17C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(83%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14D31E2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 (88%)</w:t>
            </w:r>
          </w:p>
        </w:tc>
        <w:tc>
          <w:tcPr>
            <w:tcW w:w="13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97F6ACB" w14:textId="77777777" w:rsidR="00E44D94" w:rsidRPr="009E75F0" w:rsidRDefault="00E44D94" w:rsidP="00E44D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</w:tr>
      <w:tr w:rsidR="00E44D94" w:rsidRPr="009E75F0" w14:paraId="28814FC8" w14:textId="77777777" w:rsidTr="00E44D94">
        <w:trPr>
          <w:trHeight w:val="364"/>
        </w:trPr>
        <w:tc>
          <w:tcPr>
            <w:tcW w:w="31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EEA8AC1" w14:textId="77777777" w:rsidR="00E44D94" w:rsidRPr="009E75F0" w:rsidRDefault="00E44D94" w:rsidP="00E44D94">
            <w:pPr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6DA01BB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15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748120E5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7%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8D7F9B7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3%)</w:t>
            </w:r>
          </w:p>
        </w:tc>
        <w:tc>
          <w:tcPr>
            <w:tcW w:w="13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0939329" w14:textId="77777777" w:rsidR="00E44D94" w:rsidRPr="009E75F0" w:rsidRDefault="00E44D94" w:rsidP="00E44D94">
            <w:pPr>
              <w:ind w:left="31"/>
              <w:rPr>
                <w:rFonts w:ascii="Arial" w:hAnsi="Arial" w:cs="Arial"/>
              </w:rPr>
            </w:pPr>
          </w:p>
        </w:tc>
      </w:tr>
      <w:tr w:rsidR="00E44D94" w:rsidRPr="00DC71EC" w14:paraId="08360786" w14:textId="77777777" w:rsidTr="00E44D94">
        <w:trPr>
          <w:trHeight w:val="364"/>
        </w:trPr>
        <w:tc>
          <w:tcPr>
            <w:tcW w:w="9715" w:type="dxa"/>
            <w:gridSpan w:val="5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3DE74DD" w14:textId="77777777" w:rsidR="00E44D94" w:rsidRPr="00877CE5" w:rsidRDefault="00E44D94" w:rsidP="00E44D94">
            <w:pPr>
              <w:ind w:left="31"/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Osteophyte: Max change across all locations V</w:t>
            </w:r>
            <w:r>
              <w:rPr>
                <w:rFonts w:ascii="Arial" w:hAnsi="Arial" w:cs="Arial"/>
              </w:rPr>
              <w:t>2</w:t>
            </w:r>
            <w:r w:rsidRPr="009E75F0">
              <w:rPr>
                <w:rFonts w:ascii="Arial" w:hAnsi="Arial" w:cs="Arial"/>
              </w:rPr>
              <w:t xml:space="preserve"> to V</w:t>
            </w:r>
            <w:r>
              <w:rPr>
                <w:rFonts w:ascii="Arial" w:hAnsi="Arial" w:cs="Arial"/>
              </w:rPr>
              <w:t>3</w:t>
            </w:r>
            <w:r w:rsidRPr="009E75F0">
              <w:rPr>
                <w:rFonts w:ascii="Arial" w:hAnsi="Arial" w:cs="Arial"/>
              </w:rPr>
              <w:t xml:space="preserve"> MFTJ</w:t>
            </w:r>
          </w:p>
        </w:tc>
      </w:tr>
      <w:tr w:rsidR="00E44D94" w:rsidRPr="009E75F0" w14:paraId="554B5CE5" w14:textId="77777777" w:rsidTr="00E44D94">
        <w:trPr>
          <w:trHeight w:val="364"/>
        </w:trPr>
        <w:tc>
          <w:tcPr>
            <w:tcW w:w="31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BCB4CDD" w14:textId="77777777" w:rsidR="00E44D94" w:rsidRPr="009E75F0" w:rsidRDefault="00E44D94" w:rsidP="00E44D94">
            <w:pPr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1508211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 (85%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89AA076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(83%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F0ACA5A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 (88%)</w:t>
            </w:r>
          </w:p>
        </w:tc>
        <w:tc>
          <w:tcPr>
            <w:tcW w:w="13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C019F5C" w14:textId="77777777" w:rsidR="00E44D94" w:rsidRPr="009E75F0" w:rsidRDefault="00E44D94" w:rsidP="00E44D94">
            <w:pPr>
              <w:ind w:left="31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</w:tr>
      <w:tr w:rsidR="00E44D94" w:rsidRPr="009E75F0" w14:paraId="2EF3A17C" w14:textId="77777777" w:rsidTr="00E44D94">
        <w:trPr>
          <w:trHeight w:val="364"/>
        </w:trPr>
        <w:tc>
          <w:tcPr>
            <w:tcW w:w="31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7379A2D" w14:textId="77777777" w:rsidR="00E44D94" w:rsidRPr="009E75F0" w:rsidRDefault="00E44D94" w:rsidP="00E44D94">
            <w:pPr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B229A26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15%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9806990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7%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E5E9747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3%)</w:t>
            </w:r>
          </w:p>
        </w:tc>
        <w:tc>
          <w:tcPr>
            <w:tcW w:w="13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5DDE29BA" w14:textId="77777777" w:rsidR="00E44D94" w:rsidRPr="009E75F0" w:rsidRDefault="00E44D94" w:rsidP="00E44D94">
            <w:pPr>
              <w:ind w:left="31"/>
              <w:rPr>
                <w:rFonts w:ascii="Arial" w:hAnsi="Arial" w:cs="Arial"/>
              </w:rPr>
            </w:pPr>
          </w:p>
        </w:tc>
      </w:tr>
      <w:tr w:rsidR="00E44D94" w:rsidRPr="00DC71EC" w14:paraId="75AD67D4" w14:textId="77777777" w:rsidTr="00E44D94">
        <w:trPr>
          <w:trHeight w:val="364"/>
        </w:trPr>
        <w:tc>
          <w:tcPr>
            <w:tcW w:w="9715" w:type="dxa"/>
            <w:gridSpan w:val="5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386CE83" w14:textId="77777777" w:rsidR="00E44D94" w:rsidRPr="00877CE5" w:rsidRDefault="00E44D94" w:rsidP="00E44D94">
            <w:pPr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Osteophyte: Max change across all locations V</w:t>
            </w:r>
            <w:r>
              <w:rPr>
                <w:rFonts w:ascii="Arial" w:hAnsi="Arial" w:cs="Arial"/>
              </w:rPr>
              <w:t>2</w:t>
            </w:r>
            <w:r w:rsidRPr="009E75F0">
              <w:rPr>
                <w:rFonts w:ascii="Arial" w:hAnsi="Arial" w:cs="Arial"/>
              </w:rPr>
              <w:t xml:space="preserve"> to V</w:t>
            </w:r>
            <w:r>
              <w:rPr>
                <w:rFonts w:ascii="Arial" w:hAnsi="Arial" w:cs="Arial"/>
              </w:rPr>
              <w:t>3</w:t>
            </w:r>
            <w:r w:rsidRPr="009E75F0">
              <w:rPr>
                <w:rFonts w:ascii="Arial" w:hAnsi="Arial" w:cs="Arial"/>
              </w:rPr>
              <w:t xml:space="preserve"> LFTJ</w:t>
            </w:r>
          </w:p>
        </w:tc>
      </w:tr>
      <w:tr w:rsidR="00E44D94" w:rsidRPr="009E75F0" w14:paraId="39ECA18A" w14:textId="77777777" w:rsidTr="00E44D94">
        <w:trPr>
          <w:trHeight w:val="364"/>
        </w:trPr>
        <w:tc>
          <w:tcPr>
            <w:tcW w:w="31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87533F8" w14:textId="77777777" w:rsidR="00E44D94" w:rsidRPr="009E75F0" w:rsidRDefault="00E44D94" w:rsidP="00E44D94">
            <w:pPr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3575F9F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 (94%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9FC4F40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 (93%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F7900B9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 (94%)</w:t>
            </w:r>
          </w:p>
        </w:tc>
        <w:tc>
          <w:tcPr>
            <w:tcW w:w="13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01D9511" w14:textId="77777777" w:rsidR="00E44D94" w:rsidRPr="009E75F0" w:rsidRDefault="00E44D94" w:rsidP="00E44D94">
            <w:pPr>
              <w:ind w:left="31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E44D94" w:rsidRPr="009E75F0" w14:paraId="51CB7138" w14:textId="77777777" w:rsidTr="00E44D94">
        <w:trPr>
          <w:trHeight w:val="364"/>
        </w:trPr>
        <w:tc>
          <w:tcPr>
            <w:tcW w:w="31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5FE086B" w14:textId="77777777" w:rsidR="00E44D94" w:rsidRPr="009E75F0" w:rsidRDefault="00E44D94" w:rsidP="00E44D94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D95D02E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6%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7605059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7%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4F745CB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6%)</w:t>
            </w:r>
          </w:p>
        </w:tc>
        <w:tc>
          <w:tcPr>
            <w:tcW w:w="13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D3D3FF6" w14:textId="77777777" w:rsidR="00E44D94" w:rsidRDefault="00E44D94" w:rsidP="00E44D94">
            <w:pPr>
              <w:ind w:left="31"/>
              <w:rPr>
                <w:rFonts w:ascii="Arial" w:hAnsi="Arial" w:cs="Arial"/>
              </w:rPr>
            </w:pPr>
          </w:p>
        </w:tc>
      </w:tr>
      <w:tr w:rsidR="00E44D94" w:rsidRPr="00DC71EC" w14:paraId="55A07F4B" w14:textId="77777777" w:rsidTr="00E44D94">
        <w:trPr>
          <w:trHeight w:val="364"/>
        </w:trPr>
        <w:tc>
          <w:tcPr>
            <w:tcW w:w="9715" w:type="dxa"/>
            <w:gridSpan w:val="5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4C35BAC" w14:textId="77777777" w:rsidR="00E44D94" w:rsidRPr="009E75F0" w:rsidRDefault="00E44D94" w:rsidP="00E44D94">
            <w:pPr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Osteophyte: Max change across all locations V</w:t>
            </w:r>
            <w:r>
              <w:rPr>
                <w:rFonts w:ascii="Arial" w:hAnsi="Arial" w:cs="Arial"/>
              </w:rPr>
              <w:t>2</w:t>
            </w:r>
            <w:r w:rsidRPr="009E75F0">
              <w:rPr>
                <w:rFonts w:ascii="Arial" w:hAnsi="Arial" w:cs="Arial"/>
              </w:rPr>
              <w:t xml:space="preserve"> to V</w:t>
            </w:r>
            <w:r>
              <w:rPr>
                <w:rFonts w:ascii="Arial" w:hAnsi="Arial" w:cs="Arial"/>
              </w:rPr>
              <w:t>3</w:t>
            </w:r>
            <w:r w:rsidRPr="009E75F0">
              <w:rPr>
                <w:rFonts w:ascii="Arial" w:hAnsi="Arial" w:cs="Arial"/>
              </w:rPr>
              <w:t xml:space="preserve"> PFJ</w:t>
            </w:r>
          </w:p>
        </w:tc>
      </w:tr>
      <w:tr w:rsidR="00E44D94" w:rsidRPr="009E75F0" w14:paraId="2593ECA5" w14:textId="77777777" w:rsidTr="00E44D94">
        <w:trPr>
          <w:trHeight w:val="364"/>
        </w:trPr>
        <w:tc>
          <w:tcPr>
            <w:tcW w:w="31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94047BA" w14:textId="77777777" w:rsidR="00E44D94" w:rsidRPr="009E75F0" w:rsidRDefault="00E44D94" w:rsidP="00E44D94">
            <w:pPr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20C5821" w14:textId="77777777" w:rsidR="00E44D94" w:rsidRDefault="00E44D94" w:rsidP="00E44D9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 (92%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E9DAE40" w14:textId="77777777" w:rsidR="00E44D94" w:rsidRDefault="00E44D94" w:rsidP="00E44D9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 (93%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23292EF" w14:textId="77777777" w:rsidR="00E44D94" w:rsidRDefault="00E44D94" w:rsidP="00E44D9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 (91%)</w:t>
            </w:r>
          </w:p>
        </w:tc>
        <w:tc>
          <w:tcPr>
            <w:tcW w:w="13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93BC8D2" w14:textId="77777777" w:rsidR="00E44D94" w:rsidRPr="009E75F0" w:rsidRDefault="00E44D94" w:rsidP="00E44D94">
            <w:pPr>
              <w:ind w:left="31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E44D94" w:rsidRPr="009E75F0" w14:paraId="470F29AA" w14:textId="77777777" w:rsidTr="00E44D94">
        <w:trPr>
          <w:trHeight w:val="364"/>
        </w:trPr>
        <w:tc>
          <w:tcPr>
            <w:tcW w:w="31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6EA2CF1" w14:textId="77777777" w:rsidR="00E44D94" w:rsidRPr="009E75F0" w:rsidRDefault="00E44D94" w:rsidP="00E44D94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50CAD977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8%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10581C0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7%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B4F5C39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13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E91B665" w14:textId="77777777" w:rsidR="00E44D94" w:rsidRPr="009E75F0" w:rsidRDefault="00E44D94" w:rsidP="00E44D94">
            <w:pPr>
              <w:ind w:left="31"/>
              <w:rPr>
                <w:rFonts w:ascii="Arial" w:hAnsi="Arial" w:cs="Arial"/>
              </w:rPr>
            </w:pPr>
          </w:p>
        </w:tc>
      </w:tr>
      <w:tr w:rsidR="00E44D94" w:rsidRPr="00DC71EC" w14:paraId="3E4E5792" w14:textId="77777777" w:rsidTr="00E44D94">
        <w:trPr>
          <w:trHeight w:val="511"/>
        </w:trPr>
        <w:tc>
          <w:tcPr>
            <w:tcW w:w="9715" w:type="dxa"/>
            <w:gridSpan w:val="5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BBE4AF5" w14:textId="77777777" w:rsidR="00E44D94" w:rsidRPr="009E75F0" w:rsidRDefault="00E44D94" w:rsidP="00E44D94">
            <w:pPr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Number of regions with any worsening in menisc</w:t>
            </w:r>
            <w:r>
              <w:rPr>
                <w:rFonts w:ascii="Arial" w:hAnsi="Arial" w:cs="Arial"/>
              </w:rPr>
              <w:t>us morphology V2 to V3 - medial</w:t>
            </w:r>
          </w:p>
        </w:tc>
      </w:tr>
      <w:tr w:rsidR="00E44D94" w:rsidRPr="009E75F0" w14:paraId="478566FD" w14:textId="77777777" w:rsidTr="00E44D94">
        <w:trPr>
          <w:trHeight w:val="364"/>
        </w:trPr>
        <w:tc>
          <w:tcPr>
            <w:tcW w:w="31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E824937" w14:textId="77777777" w:rsidR="00E44D94" w:rsidRPr="009E75F0" w:rsidRDefault="00E44D94" w:rsidP="00E44D94">
            <w:pPr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73FA044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 (98%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EF43002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 (100%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8E2BEBB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 (97%)</w:t>
            </w:r>
          </w:p>
        </w:tc>
        <w:tc>
          <w:tcPr>
            <w:tcW w:w="13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BBC51B" w14:textId="77777777" w:rsidR="00E44D94" w:rsidRPr="009E75F0" w:rsidRDefault="00E44D94" w:rsidP="00E44D94">
            <w:pPr>
              <w:ind w:left="31"/>
              <w:jc w:val="right"/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1.00</w:t>
            </w:r>
          </w:p>
        </w:tc>
      </w:tr>
      <w:tr w:rsidR="00E44D94" w:rsidRPr="009E75F0" w14:paraId="088F9E2E" w14:textId="77777777" w:rsidTr="00E44D94">
        <w:trPr>
          <w:trHeight w:val="364"/>
        </w:trPr>
        <w:tc>
          <w:tcPr>
            <w:tcW w:w="31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3CCCB01" w14:textId="77777777" w:rsidR="00E44D94" w:rsidRPr="009E75F0" w:rsidRDefault="00E44D94" w:rsidP="00E44D94">
            <w:pPr>
              <w:ind w:right="157"/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294D010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2%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1FEC276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577221B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13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664153D" w14:textId="77777777" w:rsidR="00E44D94" w:rsidRPr="009E75F0" w:rsidRDefault="00E44D94" w:rsidP="00E44D94">
            <w:pPr>
              <w:ind w:right="157"/>
              <w:rPr>
                <w:rFonts w:ascii="Arial" w:hAnsi="Arial" w:cs="Arial"/>
              </w:rPr>
            </w:pPr>
          </w:p>
        </w:tc>
      </w:tr>
      <w:tr w:rsidR="00E44D94" w:rsidRPr="00DC71EC" w14:paraId="7AF4D713" w14:textId="77777777" w:rsidTr="00E44D94">
        <w:trPr>
          <w:trHeight w:val="540"/>
        </w:trPr>
        <w:tc>
          <w:tcPr>
            <w:tcW w:w="9715" w:type="dxa"/>
            <w:gridSpan w:val="5"/>
            <w:shd w:val="clear" w:color="auto" w:fill="D9D9D9" w:themeFill="background1" w:themeFillShade="D9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8B3F619" w14:textId="77777777" w:rsidR="00E44D94" w:rsidRPr="00877CE5" w:rsidRDefault="00E44D94" w:rsidP="00E44D94">
            <w:pPr>
              <w:ind w:right="157"/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Number of regions with any worsening in meniscus morphology V</w:t>
            </w:r>
            <w:r>
              <w:rPr>
                <w:rFonts w:ascii="Arial" w:hAnsi="Arial" w:cs="Arial"/>
              </w:rPr>
              <w:t>2</w:t>
            </w:r>
            <w:r w:rsidRPr="009E75F0">
              <w:rPr>
                <w:rFonts w:ascii="Arial" w:hAnsi="Arial" w:cs="Arial"/>
              </w:rPr>
              <w:t xml:space="preserve"> to V</w:t>
            </w:r>
            <w:r>
              <w:rPr>
                <w:rFonts w:ascii="Arial" w:hAnsi="Arial" w:cs="Arial"/>
              </w:rPr>
              <w:t>3 - lateral</w:t>
            </w:r>
          </w:p>
        </w:tc>
      </w:tr>
      <w:tr w:rsidR="00E44D94" w:rsidRPr="009E75F0" w14:paraId="4028BB2B" w14:textId="77777777" w:rsidTr="00E44D94">
        <w:trPr>
          <w:trHeight w:val="364"/>
        </w:trPr>
        <w:tc>
          <w:tcPr>
            <w:tcW w:w="31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EBE45F" w14:textId="77777777" w:rsidR="00E44D94" w:rsidRPr="009E75F0" w:rsidRDefault="00E44D94" w:rsidP="00E44D94">
            <w:pPr>
              <w:ind w:right="157"/>
              <w:rPr>
                <w:rFonts w:ascii="Arial" w:hAnsi="Arial" w:cs="Arial"/>
              </w:rPr>
            </w:pPr>
            <w:r w:rsidRPr="009E75F0">
              <w:rPr>
                <w:rFonts w:ascii="Arial" w:hAnsi="Arial" w:cs="Arial"/>
              </w:rPr>
              <w:t>0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DA4DCB6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 (98%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8B427E8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 (100%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26BB76F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 (97%)</w:t>
            </w:r>
          </w:p>
        </w:tc>
        <w:tc>
          <w:tcPr>
            <w:tcW w:w="13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9691A75" w14:textId="77777777" w:rsidR="00E44D94" w:rsidRPr="009E75F0" w:rsidRDefault="00E44D94" w:rsidP="00E44D94">
            <w:pPr>
              <w:ind w:right="157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E44D94" w:rsidRPr="009E75F0" w14:paraId="061F6126" w14:textId="77777777" w:rsidTr="00E44D94">
        <w:trPr>
          <w:trHeight w:val="364"/>
        </w:trPr>
        <w:tc>
          <w:tcPr>
            <w:tcW w:w="314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75A13117" w14:textId="77777777" w:rsidR="00E44D94" w:rsidRPr="009E75F0" w:rsidRDefault="00E44D94" w:rsidP="00E44D94">
            <w:pPr>
              <w:ind w:right="1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98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3E542B4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2%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D3CDD44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301466E" w14:textId="77777777" w:rsidR="00E44D94" w:rsidRDefault="00E44D94" w:rsidP="00E44D9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13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52F7C3CD" w14:textId="77777777" w:rsidR="00E44D94" w:rsidRDefault="00E44D94" w:rsidP="00E44D94">
            <w:pPr>
              <w:ind w:right="157"/>
              <w:rPr>
                <w:rFonts w:ascii="Arial" w:hAnsi="Arial" w:cs="Arial"/>
              </w:rPr>
            </w:pPr>
          </w:p>
        </w:tc>
      </w:tr>
    </w:tbl>
    <w:p w14:paraId="7CDEA1D4" w14:textId="77777777" w:rsidR="00E44D94" w:rsidRDefault="00E44D94"/>
    <w:p w14:paraId="03F3369C" w14:textId="77777777" w:rsidR="00E44D94" w:rsidRDefault="00E44D94">
      <w:pPr>
        <w:autoSpaceDE/>
        <w:autoSpaceDN/>
        <w:spacing w:after="160" w:line="259" w:lineRule="auto"/>
      </w:pPr>
      <w:r>
        <w:br w:type="page"/>
      </w:r>
    </w:p>
    <w:p w14:paraId="2482A410" w14:textId="77777777" w:rsidR="00E44D94" w:rsidRPr="009F79B0" w:rsidRDefault="00E44D94" w:rsidP="00E44D94">
      <w:pPr>
        <w:rPr>
          <w:rFonts w:ascii="Arial" w:hAnsi="Arial" w:cs="Arial"/>
          <w:b/>
          <w:sz w:val="24"/>
          <w:szCs w:val="24"/>
        </w:rPr>
      </w:pPr>
      <w:r w:rsidRPr="009F79B0">
        <w:rPr>
          <w:rFonts w:ascii="Arial" w:hAnsi="Arial" w:cs="Arial"/>
          <w:b/>
          <w:sz w:val="24"/>
          <w:szCs w:val="24"/>
        </w:rPr>
        <w:lastRenderedPageBreak/>
        <w:t>Table 5</w:t>
      </w:r>
      <w:r>
        <w:rPr>
          <w:rFonts w:ascii="Arial" w:hAnsi="Arial" w:cs="Arial"/>
          <w:b/>
          <w:sz w:val="24"/>
          <w:szCs w:val="24"/>
        </w:rPr>
        <w:t xml:space="preserve"> suppl</w:t>
      </w:r>
      <w:r w:rsidRPr="009F79B0">
        <w:rPr>
          <w:rFonts w:ascii="Arial" w:hAnsi="Arial" w:cs="Arial"/>
          <w:b/>
          <w:sz w:val="24"/>
          <w:szCs w:val="24"/>
        </w:rPr>
        <w:t>. Change in inflammatory markers V</w:t>
      </w:r>
      <w:r>
        <w:rPr>
          <w:rFonts w:ascii="Arial" w:hAnsi="Arial" w:cs="Arial"/>
          <w:b/>
          <w:sz w:val="24"/>
          <w:szCs w:val="24"/>
        </w:rPr>
        <w:t>2</w:t>
      </w:r>
      <w:r w:rsidRPr="009F79B0">
        <w:rPr>
          <w:rFonts w:ascii="Arial" w:hAnsi="Arial" w:cs="Arial"/>
          <w:b/>
          <w:sz w:val="24"/>
          <w:szCs w:val="24"/>
        </w:rPr>
        <w:t xml:space="preserve"> to V</w:t>
      </w:r>
      <w:r>
        <w:rPr>
          <w:rFonts w:ascii="Arial" w:hAnsi="Arial" w:cs="Arial"/>
          <w:b/>
          <w:sz w:val="24"/>
          <w:szCs w:val="24"/>
        </w:rPr>
        <w:t>3</w:t>
      </w:r>
    </w:p>
    <w:p w14:paraId="42DCC5CA" w14:textId="77777777" w:rsidR="00E44D94" w:rsidRDefault="00E44D94" w:rsidP="00E44D94"/>
    <w:p w14:paraId="2A9CB744" w14:textId="77777777" w:rsidR="00E44D94" w:rsidRPr="009F79B0" w:rsidRDefault="00E44D94" w:rsidP="00E44D94"/>
    <w:tbl>
      <w:tblPr>
        <w:tblW w:w="8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1"/>
        <w:gridCol w:w="1986"/>
        <w:gridCol w:w="1567"/>
        <w:gridCol w:w="1646"/>
        <w:gridCol w:w="1890"/>
      </w:tblGrid>
      <w:tr w:rsidR="00E44D94" w:rsidRPr="00AC0BF9" w14:paraId="4F8A1C55" w14:textId="77777777" w:rsidTr="003453B0">
        <w:trPr>
          <w:trHeight w:val="590"/>
        </w:trPr>
        <w:tc>
          <w:tcPr>
            <w:tcW w:w="1901" w:type="dxa"/>
            <w:shd w:val="clear" w:color="auto" w:fill="D0CECE" w:themeFill="background2" w:themeFillShade="E6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2F8039" w14:textId="77777777" w:rsidR="00E44D94" w:rsidRPr="009F79B0" w:rsidRDefault="00E44D94" w:rsidP="003453B0">
            <w:pPr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> </w:t>
            </w:r>
          </w:p>
        </w:tc>
        <w:tc>
          <w:tcPr>
            <w:tcW w:w="1986" w:type="dxa"/>
            <w:shd w:val="clear" w:color="auto" w:fill="D0CECE" w:themeFill="background2" w:themeFillShade="E6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56E05A" w14:textId="77777777" w:rsidR="00E44D94" w:rsidRPr="009F79B0" w:rsidRDefault="00E44D94" w:rsidP="003453B0">
            <w:pPr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1567" w:type="dxa"/>
            <w:shd w:val="clear" w:color="auto" w:fill="D0CECE" w:themeFill="background2" w:themeFillShade="E6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E9A7C6" w14:textId="77777777" w:rsidR="00E44D94" w:rsidRPr="009F79B0" w:rsidRDefault="00E44D94" w:rsidP="003453B0">
            <w:pPr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1646" w:type="dxa"/>
            <w:shd w:val="clear" w:color="auto" w:fill="D0CECE" w:themeFill="background2" w:themeFillShade="E6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D630EB" w14:textId="77777777" w:rsidR="00E44D94" w:rsidRPr="009F79B0" w:rsidRDefault="00E44D94" w:rsidP="003453B0">
            <w:pPr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  <w:b/>
                <w:bCs/>
              </w:rPr>
              <w:t>EMS</w:t>
            </w:r>
          </w:p>
        </w:tc>
        <w:tc>
          <w:tcPr>
            <w:tcW w:w="1890" w:type="dxa"/>
            <w:shd w:val="clear" w:color="auto" w:fill="D0CECE" w:themeFill="background2" w:themeFillShade="E6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1F86FB" w14:textId="77777777" w:rsidR="00E44D94" w:rsidRPr="009F79B0" w:rsidRDefault="00E44D94" w:rsidP="003453B0">
            <w:pPr>
              <w:jc w:val="right"/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E44D94" w:rsidRPr="009F79B0" w14:paraId="0C331145" w14:textId="77777777" w:rsidTr="003453B0">
        <w:trPr>
          <w:trHeight w:val="590"/>
        </w:trPr>
        <w:tc>
          <w:tcPr>
            <w:tcW w:w="8990" w:type="dxa"/>
            <w:gridSpan w:val="5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06DB7DC" w14:textId="77777777" w:rsidR="00E44D94" w:rsidRPr="009F79B0" w:rsidRDefault="00E44D94" w:rsidP="003453B0">
            <w:pPr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 xml:space="preserve">MOAKS </w:t>
            </w:r>
            <w:r>
              <w:rPr>
                <w:rFonts w:ascii="Arial" w:hAnsi="Arial" w:cs="Arial"/>
              </w:rPr>
              <w:t>Hoffa-</w:t>
            </w:r>
            <w:r w:rsidRPr="009F79B0">
              <w:rPr>
                <w:rFonts w:ascii="Arial" w:hAnsi="Arial" w:cs="Arial"/>
              </w:rPr>
              <w:t>Synovitis - Change V</w:t>
            </w:r>
            <w:r>
              <w:rPr>
                <w:rFonts w:ascii="Arial" w:hAnsi="Arial" w:cs="Arial"/>
              </w:rPr>
              <w:t>2</w:t>
            </w:r>
            <w:r w:rsidRPr="009F79B0">
              <w:rPr>
                <w:rFonts w:ascii="Arial" w:hAnsi="Arial" w:cs="Arial"/>
              </w:rPr>
              <w:t xml:space="preserve"> to V</w:t>
            </w:r>
            <w:r>
              <w:rPr>
                <w:rFonts w:ascii="Arial" w:hAnsi="Arial" w:cs="Arial"/>
              </w:rPr>
              <w:t>3</w:t>
            </w:r>
          </w:p>
        </w:tc>
      </w:tr>
      <w:tr w:rsidR="00E44D94" w:rsidRPr="00AC0BF9" w14:paraId="5474EAD8" w14:textId="77777777" w:rsidTr="003453B0">
        <w:trPr>
          <w:trHeight w:val="590"/>
        </w:trPr>
        <w:tc>
          <w:tcPr>
            <w:tcW w:w="190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E2A4D33" w14:textId="77777777" w:rsidR="00E44D94" w:rsidRPr="009F79B0" w:rsidRDefault="00E44D94" w:rsidP="003453B0">
            <w:pPr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>-1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7E0674B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8%)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6E78E8F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7%)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C54F219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1D85D02" w14:textId="77777777" w:rsidR="00E44D94" w:rsidRPr="009F79B0" w:rsidRDefault="00E44D94" w:rsidP="003453B0">
            <w:pPr>
              <w:jc w:val="right"/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7</w:t>
            </w:r>
          </w:p>
        </w:tc>
      </w:tr>
      <w:tr w:rsidR="00E44D94" w:rsidRPr="00AC0BF9" w14:paraId="261DF3AD" w14:textId="77777777" w:rsidTr="003453B0">
        <w:trPr>
          <w:trHeight w:val="590"/>
        </w:trPr>
        <w:tc>
          <w:tcPr>
            <w:tcW w:w="190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462477F" w14:textId="77777777" w:rsidR="00E44D94" w:rsidRPr="009F79B0" w:rsidRDefault="00E44D94" w:rsidP="003453B0">
            <w:pPr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>0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95DA39C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 (87%)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85A74A8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 (87%)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13A3AD4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 (88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1EFC323" w14:textId="77777777" w:rsidR="00E44D94" w:rsidRPr="009F79B0" w:rsidRDefault="00E44D94" w:rsidP="003453B0">
            <w:pPr>
              <w:jc w:val="right"/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> </w:t>
            </w:r>
          </w:p>
        </w:tc>
      </w:tr>
      <w:tr w:rsidR="00E44D94" w:rsidRPr="00AC0BF9" w14:paraId="459E159C" w14:textId="77777777" w:rsidTr="003453B0">
        <w:trPr>
          <w:trHeight w:val="590"/>
        </w:trPr>
        <w:tc>
          <w:tcPr>
            <w:tcW w:w="190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61A0525" w14:textId="77777777" w:rsidR="00E44D94" w:rsidRPr="009F79B0" w:rsidRDefault="00E44D94" w:rsidP="003453B0">
            <w:pPr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>1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F44395B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5%)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7591487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7%)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F7548EC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17B6353" w14:textId="77777777" w:rsidR="00E44D94" w:rsidRPr="009F79B0" w:rsidRDefault="00E44D94" w:rsidP="003453B0">
            <w:pPr>
              <w:jc w:val="right"/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> </w:t>
            </w:r>
          </w:p>
        </w:tc>
      </w:tr>
      <w:tr w:rsidR="00E44D94" w:rsidRPr="009F79B0" w14:paraId="5F519B9C" w14:textId="77777777" w:rsidTr="003453B0">
        <w:trPr>
          <w:trHeight w:val="590"/>
        </w:trPr>
        <w:tc>
          <w:tcPr>
            <w:tcW w:w="8990" w:type="dxa"/>
            <w:gridSpan w:val="5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CAFCCD3" w14:textId="77777777" w:rsidR="00E44D94" w:rsidRPr="009F79B0" w:rsidRDefault="00E44D94" w:rsidP="003453B0">
            <w:pPr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>MOAKS Effusion</w:t>
            </w:r>
            <w:r>
              <w:rPr>
                <w:rFonts w:ascii="Arial" w:hAnsi="Arial" w:cs="Arial"/>
              </w:rPr>
              <w:t>-Synovitis</w:t>
            </w:r>
            <w:r w:rsidRPr="009F79B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9F79B0">
              <w:rPr>
                <w:rFonts w:ascii="Arial" w:hAnsi="Arial" w:cs="Arial"/>
              </w:rPr>
              <w:t xml:space="preserve"> V</w:t>
            </w:r>
            <w:r>
              <w:rPr>
                <w:rFonts w:ascii="Arial" w:hAnsi="Arial" w:cs="Arial"/>
              </w:rPr>
              <w:t>2</w:t>
            </w:r>
            <w:r w:rsidRPr="009F79B0">
              <w:rPr>
                <w:rFonts w:ascii="Arial" w:hAnsi="Arial" w:cs="Arial"/>
              </w:rPr>
              <w:t xml:space="preserve"> to V</w:t>
            </w:r>
            <w:r>
              <w:rPr>
                <w:rFonts w:ascii="Arial" w:hAnsi="Arial" w:cs="Arial"/>
              </w:rPr>
              <w:t>3</w:t>
            </w:r>
          </w:p>
        </w:tc>
      </w:tr>
      <w:tr w:rsidR="00E44D94" w:rsidRPr="00AC0BF9" w14:paraId="7D9FF6F6" w14:textId="77777777" w:rsidTr="003453B0">
        <w:trPr>
          <w:trHeight w:val="590"/>
        </w:trPr>
        <w:tc>
          <w:tcPr>
            <w:tcW w:w="190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8CB8B28" w14:textId="77777777" w:rsidR="00E44D94" w:rsidRPr="009F79B0" w:rsidRDefault="00E44D94" w:rsidP="003453B0">
            <w:pPr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>-1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3A6756B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13%)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3F35552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20%)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91D279E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6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E85C9EA" w14:textId="77777777" w:rsidR="00E44D94" w:rsidRPr="009F79B0" w:rsidRDefault="00E44D94" w:rsidP="003453B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E44D94" w:rsidRPr="00AC0BF9" w14:paraId="21AF3AAF" w14:textId="77777777" w:rsidTr="003453B0">
        <w:trPr>
          <w:trHeight w:val="590"/>
        </w:trPr>
        <w:tc>
          <w:tcPr>
            <w:tcW w:w="190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CD23D37" w14:textId="77777777" w:rsidR="00E44D94" w:rsidRPr="009F79B0" w:rsidRDefault="00E44D94" w:rsidP="003453B0">
            <w:pPr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>0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8835EF1" w14:textId="77777777" w:rsidR="00E44D94" w:rsidRDefault="00E44D94" w:rsidP="003453B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 (65%)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2DE160C" w14:textId="77777777" w:rsidR="00E44D94" w:rsidRDefault="00E44D94" w:rsidP="003453B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 (63%)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D00A3AD" w14:textId="77777777" w:rsidR="00E44D94" w:rsidRDefault="00E44D94" w:rsidP="003453B0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66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C93EB1C" w14:textId="77777777" w:rsidR="00E44D94" w:rsidRPr="009F79B0" w:rsidRDefault="00E44D94" w:rsidP="003453B0">
            <w:pPr>
              <w:jc w:val="right"/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> </w:t>
            </w:r>
          </w:p>
        </w:tc>
      </w:tr>
      <w:tr w:rsidR="00E44D94" w:rsidRPr="00AC0BF9" w14:paraId="5E2DC7EA" w14:textId="77777777" w:rsidTr="003453B0">
        <w:trPr>
          <w:trHeight w:val="590"/>
        </w:trPr>
        <w:tc>
          <w:tcPr>
            <w:tcW w:w="190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6B172D" w14:textId="77777777" w:rsidR="00E44D94" w:rsidRPr="009F79B0" w:rsidRDefault="00E44D94" w:rsidP="003453B0">
            <w:pPr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>1</w:t>
            </w:r>
          </w:p>
        </w:tc>
        <w:tc>
          <w:tcPr>
            <w:tcW w:w="1986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964FDC0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 (23%)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26797E1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7%)</w:t>
            </w:r>
          </w:p>
        </w:tc>
        <w:tc>
          <w:tcPr>
            <w:tcW w:w="1646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B3A4025" w14:textId="77777777" w:rsidR="00E44D94" w:rsidRDefault="00E44D94" w:rsidP="003453B0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28%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4BBA820" w14:textId="77777777" w:rsidR="00E44D94" w:rsidRPr="009F79B0" w:rsidRDefault="00E44D94" w:rsidP="003453B0">
            <w:pPr>
              <w:jc w:val="right"/>
              <w:rPr>
                <w:rFonts w:ascii="Arial" w:hAnsi="Arial" w:cs="Arial"/>
              </w:rPr>
            </w:pPr>
            <w:r w:rsidRPr="009F79B0">
              <w:rPr>
                <w:rFonts w:ascii="Arial" w:hAnsi="Arial" w:cs="Arial"/>
              </w:rPr>
              <w:t> </w:t>
            </w:r>
          </w:p>
        </w:tc>
      </w:tr>
    </w:tbl>
    <w:p w14:paraId="1D5B3241" w14:textId="77777777" w:rsidR="00E44D94" w:rsidRDefault="00E44D94" w:rsidP="00E44D94"/>
    <w:p w14:paraId="4EA39DB6" w14:textId="77777777" w:rsidR="00E44D94" w:rsidRDefault="00E44D94"/>
    <w:sectPr w:rsidR="00E44D9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585"/>
    <w:rsid w:val="00073ACE"/>
    <w:rsid w:val="001C49C5"/>
    <w:rsid w:val="00265FC9"/>
    <w:rsid w:val="002F0969"/>
    <w:rsid w:val="002F2868"/>
    <w:rsid w:val="0033231F"/>
    <w:rsid w:val="00360411"/>
    <w:rsid w:val="004B3EE4"/>
    <w:rsid w:val="00587871"/>
    <w:rsid w:val="005E4585"/>
    <w:rsid w:val="007A4687"/>
    <w:rsid w:val="007B0DA9"/>
    <w:rsid w:val="00872A1C"/>
    <w:rsid w:val="009F7501"/>
    <w:rsid w:val="00AA7C82"/>
    <w:rsid w:val="00DC5E89"/>
    <w:rsid w:val="00E44D94"/>
    <w:rsid w:val="00F8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2C71C"/>
  <w15:chartTrackingRefBased/>
  <w15:docId w15:val="{99F6AEC6-A7DC-4A90-98BC-91761A451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4585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5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4</cp:revision>
  <dcterms:created xsi:type="dcterms:W3CDTF">2025-02-11T08:58:00Z</dcterms:created>
  <dcterms:modified xsi:type="dcterms:W3CDTF">2025-04-29T10:03:00Z</dcterms:modified>
</cp:coreProperties>
</file>